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74401" w14:textId="73831753" w:rsidR="00531158" w:rsidRPr="005568C6" w:rsidRDefault="00DD28A4" w:rsidP="00531158">
      <w:pPr>
        <w:spacing w:after="120" w:line="360" w:lineRule="auto"/>
        <w:rPr>
          <w:b/>
          <w:sz w:val="28"/>
        </w:rPr>
      </w:pPr>
      <w:r w:rsidRPr="005568C6">
        <w:rPr>
          <w:b/>
          <w:sz w:val="28"/>
        </w:rPr>
        <w:t>Appendix</w:t>
      </w:r>
      <w:r w:rsidR="00B07E1F">
        <w:rPr>
          <w:b/>
          <w:sz w:val="28"/>
        </w:rPr>
        <w:t xml:space="preserve"> 4</w:t>
      </w:r>
      <w:bookmarkStart w:id="0" w:name="_GoBack"/>
      <w:bookmarkEnd w:id="0"/>
      <w:r w:rsidRPr="005568C6">
        <w:rPr>
          <w:b/>
          <w:sz w:val="28"/>
        </w:rPr>
        <w:t>. Summary of t</w:t>
      </w:r>
      <w:r w:rsidR="00531158" w:rsidRPr="005568C6">
        <w:rPr>
          <w:b/>
          <w:sz w:val="28"/>
        </w:rPr>
        <w:t>he</w:t>
      </w:r>
      <w:r w:rsidRPr="005568C6">
        <w:rPr>
          <w:b/>
          <w:sz w:val="28"/>
        </w:rPr>
        <w:t xml:space="preserve"> general and economic</w:t>
      </w:r>
      <w:r w:rsidR="00531158" w:rsidRPr="005568C6">
        <w:rPr>
          <w:b/>
          <w:sz w:val="28"/>
        </w:rPr>
        <w:t xml:space="preserve"> characteristics of current CEAs on PM </w:t>
      </w:r>
    </w:p>
    <w:p w14:paraId="45588ED0" w14:textId="77777777" w:rsidR="00531158" w:rsidRDefault="00531158" w:rsidP="00531158">
      <w:pPr>
        <w:pStyle w:val="ListParagraph"/>
        <w:numPr>
          <w:ilvl w:val="0"/>
          <w:numId w:val="1"/>
        </w:numPr>
        <w:spacing w:after="120" w:line="360" w:lineRule="auto"/>
      </w:pPr>
      <w:r w:rsidRPr="0088538F">
        <w:rPr>
          <w:u w:val="single"/>
        </w:rPr>
        <w:t>Intervention:</w:t>
      </w:r>
      <w:r>
        <w:t xml:space="preserve"> </w:t>
      </w:r>
    </w:p>
    <w:p w14:paraId="716BA118" w14:textId="21A2E945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>Among these CEAs, 18</w:t>
      </w:r>
      <w:r w:rsidR="00266770">
        <w:rPr>
          <w:rFonts w:cstheme="minorHAnsi"/>
        </w:rPr>
        <w:t>·</w:t>
      </w:r>
      <w:r w:rsidR="00F118DF">
        <w:t>9</w:t>
      </w:r>
      <w:r>
        <w:t>% were focused on screening tests for disease risk (n=52), 9</w:t>
      </w:r>
      <w:r w:rsidR="00266770">
        <w:rPr>
          <w:rFonts w:cstheme="minorHAnsi"/>
        </w:rPr>
        <w:t>·</w:t>
      </w:r>
      <w:r w:rsidR="00F118DF">
        <w:t>8</w:t>
      </w:r>
      <w:r>
        <w:t>% on diagnostic tests (n=27), 19</w:t>
      </w:r>
      <w:r w:rsidR="00266770">
        <w:t>·</w:t>
      </w:r>
      <w:r>
        <w:t>3% on prognostic tests (n=5</w:t>
      </w:r>
      <w:r w:rsidR="00F118DF">
        <w:t>3</w:t>
      </w:r>
      <w:r>
        <w:t>), 38</w:t>
      </w:r>
      <w:r w:rsidR="00266770">
        <w:t>·</w:t>
      </w:r>
      <w:r w:rsidR="00F118DF">
        <w:t>5</w:t>
      </w:r>
      <w:r>
        <w:t>% on companion tests of drug response or adverse drug reactions (n=10</w:t>
      </w:r>
      <w:r w:rsidR="00F118DF">
        <w:t>6</w:t>
      </w:r>
      <w:r>
        <w:t>), both for targeted treatment, and 13</w:t>
      </w:r>
      <w:r w:rsidR="00266770">
        <w:t>·</w:t>
      </w:r>
      <w:r w:rsidR="00F118DF">
        <w:t>5</w:t>
      </w:r>
      <w:r>
        <w:t xml:space="preserve">% on gene therapy (n=37). </w:t>
      </w:r>
    </w:p>
    <w:p w14:paraId="49100643" w14:textId="26BAAE86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>Within genetic testing, most were single gene (</w:t>
      </w:r>
      <w:r w:rsidR="00674512">
        <w:t xml:space="preserve">n=90, </w:t>
      </w:r>
      <w:r w:rsidR="00F118DF">
        <w:t>37</w:t>
      </w:r>
      <w:r w:rsidR="00266770">
        <w:t>·</w:t>
      </w:r>
      <w:r w:rsidR="00F118DF">
        <w:t>8</w:t>
      </w:r>
      <w:r>
        <w:t>%) or multigene panel (</w:t>
      </w:r>
      <w:r w:rsidR="00674512">
        <w:t>n=12</w:t>
      </w:r>
      <w:r w:rsidR="00F118DF">
        <w:t>2</w:t>
      </w:r>
      <w:r w:rsidR="00674512">
        <w:t xml:space="preserve">, </w:t>
      </w:r>
      <w:r>
        <w:t>5</w:t>
      </w:r>
      <w:r w:rsidR="00674512">
        <w:t>1</w:t>
      </w:r>
      <w:r w:rsidR="00266770">
        <w:t>·</w:t>
      </w:r>
      <w:r w:rsidR="00F118DF">
        <w:t>3</w:t>
      </w:r>
      <w:r>
        <w:t xml:space="preserve">%) profiling, </w:t>
      </w:r>
      <w:r w:rsidR="00674512">
        <w:t>9</w:t>
      </w:r>
      <w:r w:rsidR="00266770">
        <w:t>·</w:t>
      </w:r>
      <w:r w:rsidR="00F118DF">
        <w:t>2</w:t>
      </w:r>
      <w:r>
        <w:t>%</w:t>
      </w:r>
      <w:r w:rsidR="00674512">
        <w:t xml:space="preserve"> (n=22)</w:t>
      </w:r>
      <w:r>
        <w:t xml:space="preserve"> were WGS, and 1</w:t>
      </w:r>
      <w:r w:rsidR="00266770">
        <w:t>·</w:t>
      </w:r>
      <w:r w:rsidR="00674512">
        <w:t>7</w:t>
      </w:r>
      <w:r>
        <w:t>% were WES (n=4).</w:t>
      </w:r>
    </w:p>
    <w:p w14:paraId="06CD0B97" w14:textId="77777777" w:rsidR="00531158" w:rsidRDefault="00531158" w:rsidP="00531158">
      <w:pPr>
        <w:pStyle w:val="ListParagraph"/>
        <w:numPr>
          <w:ilvl w:val="0"/>
          <w:numId w:val="1"/>
        </w:numPr>
        <w:spacing w:after="120" w:line="360" w:lineRule="auto"/>
      </w:pPr>
      <w:r w:rsidRPr="0088538F">
        <w:rPr>
          <w:u w:val="single"/>
        </w:rPr>
        <w:t>Patient population</w:t>
      </w:r>
      <w:r>
        <w:t xml:space="preserve">: </w:t>
      </w:r>
    </w:p>
    <w:p w14:paraId="03424BC4" w14:textId="6BF88250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>Most CEAs were performed in high income countries (8</w:t>
      </w:r>
      <w:r w:rsidR="006B74B2">
        <w:t>9</w:t>
      </w:r>
      <w:r>
        <w:t>%), in particular in the Americas (4</w:t>
      </w:r>
      <w:r w:rsidR="006B74B2">
        <w:t>8</w:t>
      </w:r>
      <w:r>
        <w:t xml:space="preserve">%), Europe (29%) and Western Pacific regions (18%). </w:t>
      </w:r>
      <w:r w:rsidR="006B74B2">
        <w:t>C</w:t>
      </w:r>
      <w:r>
        <w:t xml:space="preserve">ompanion tests </w:t>
      </w:r>
      <w:r w:rsidR="004047BB">
        <w:t xml:space="preserve">were the most common </w:t>
      </w:r>
      <w:r>
        <w:t>in Southeast Asia</w:t>
      </w:r>
      <w:r w:rsidR="006B74B2">
        <w:t>n</w:t>
      </w:r>
      <w:r>
        <w:t xml:space="preserve"> (n=1</w:t>
      </w:r>
      <w:r w:rsidR="006B74B2">
        <w:t>0</w:t>
      </w:r>
      <w:r>
        <w:t>) and Africa</w:t>
      </w:r>
      <w:r w:rsidR="006B74B2">
        <w:t>n</w:t>
      </w:r>
      <w:r>
        <w:t xml:space="preserve"> (n=1)</w:t>
      </w:r>
      <w:r w:rsidR="006B74B2">
        <w:t xml:space="preserve"> studies</w:t>
      </w:r>
      <w:r>
        <w:t xml:space="preserve">. </w:t>
      </w:r>
    </w:p>
    <w:p w14:paraId="2161629D" w14:textId="77777777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 xml:space="preserve">Screening, diagnostic, prognostic tests and gene therapy mainly targeted cancer patients (54-87%), whereas companion tests have a wider application across disease domains (e.g., cancer, cardiovascular, infectious/parasitic, mental etc). </w:t>
      </w:r>
    </w:p>
    <w:p w14:paraId="3010F4A9" w14:textId="77777777" w:rsidR="00531158" w:rsidRPr="0088538F" w:rsidRDefault="00531158" w:rsidP="00531158">
      <w:pPr>
        <w:pStyle w:val="ListParagraph"/>
        <w:numPr>
          <w:ilvl w:val="0"/>
          <w:numId w:val="1"/>
        </w:numPr>
        <w:spacing w:after="120" w:line="360" w:lineRule="auto"/>
        <w:rPr>
          <w:u w:val="single"/>
        </w:rPr>
      </w:pPr>
      <w:r w:rsidRPr="0088538F">
        <w:rPr>
          <w:u w:val="single"/>
        </w:rPr>
        <w:t xml:space="preserve">Comparator: </w:t>
      </w:r>
      <w:r>
        <w:t xml:space="preserve">&gt;90% of CEAs compared PM across varied application purposes with standard of care. </w:t>
      </w:r>
    </w:p>
    <w:p w14:paraId="1586B6C9" w14:textId="63A60AE6" w:rsidR="00531158" w:rsidRPr="0088538F" w:rsidRDefault="00531158" w:rsidP="00531158">
      <w:pPr>
        <w:pStyle w:val="ListParagraph"/>
        <w:numPr>
          <w:ilvl w:val="0"/>
          <w:numId w:val="1"/>
        </w:numPr>
        <w:spacing w:after="120" w:line="360" w:lineRule="auto"/>
      </w:pPr>
      <w:r w:rsidRPr="0088538F">
        <w:rPr>
          <w:u w:val="single"/>
        </w:rPr>
        <w:t xml:space="preserve">Time: </w:t>
      </w:r>
      <w:r>
        <w:t xml:space="preserve"> CEAs on s</w:t>
      </w:r>
      <w:r w:rsidRPr="0088538F">
        <w:t>creening tests, diagnostics and gene therapy</w:t>
      </w:r>
      <w:r>
        <w:t xml:space="preserve"> mainly projected long-term to lifetime outcomes (&gt;3/4)</w:t>
      </w:r>
      <w:r w:rsidRPr="0088538F">
        <w:t xml:space="preserve">, whereas </w:t>
      </w:r>
      <w:r>
        <w:t xml:space="preserve">a considerable proportion of CEAs on </w:t>
      </w:r>
      <w:r w:rsidRPr="0088538F">
        <w:t>treatment-target</w:t>
      </w:r>
      <w:r>
        <w:t>ing</w:t>
      </w:r>
      <w:r w:rsidRPr="0088538F">
        <w:t xml:space="preserve"> tests (prognostic and companion) </w:t>
      </w:r>
      <w:r w:rsidR="006B74B2">
        <w:t xml:space="preserve">more often </w:t>
      </w:r>
      <w:r>
        <w:t>projected</w:t>
      </w:r>
      <w:r w:rsidRPr="0088538F">
        <w:t xml:space="preserve"> short-to intermediate-term outcomes</w:t>
      </w:r>
      <w:r w:rsidR="006B74B2">
        <w:t xml:space="preserve"> in comparison</w:t>
      </w:r>
      <w:r>
        <w:t xml:space="preserve"> (&gt;</w:t>
      </w:r>
      <w:r w:rsidR="006B74B2">
        <w:t>30%</w:t>
      </w:r>
      <w:r>
        <w:t>)</w:t>
      </w:r>
      <w:r w:rsidRPr="0088538F">
        <w:t xml:space="preserve">.  </w:t>
      </w:r>
    </w:p>
    <w:p w14:paraId="6C1F0A1E" w14:textId="77777777" w:rsidR="00531158" w:rsidRDefault="00531158" w:rsidP="00531158">
      <w:pPr>
        <w:pStyle w:val="ListParagraph"/>
        <w:numPr>
          <w:ilvl w:val="0"/>
          <w:numId w:val="1"/>
        </w:numPr>
        <w:spacing w:after="120" w:line="360" w:lineRule="auto"/>
        <w:rPr>
          <w:u w:val="single"/>
        </w:rPr>
      </w:pPr>
      <w:r>
        <w:rPr>
          <w:u w:val="single"/>
        </w:rPr>
        <w:t xml:space="preserve">Outcome: </w:t>
      </w:r>
    </w:p>
    <w:p w14:paraId="7DD41D93" w14:textId="47EA82B9" w:rsidR="00531158" w:rsidRPr="0088538F" w:rsidRDefault="00531158" w:rsidP="00531158">
      <w:pPr>
        <w:pStyle w:val="ListParagraph"/>
        <w:numPr>
          <w:ilvl w:val="1"/>
          <w:numId w:val="1"/>
        </w:numPr>
        <w:spacing w:after="120" w:line="360" w:lineRule="auto"/>
        <w:rPr>
          <w:u w:val="single"/>
        </w:rPr>
      </w:pPr>
      <w:r>
        <w:t>Median</w:t>
      </w:r>
      <w:r w:rsidRPr="0088538F">
        <w:t xml:space="preserve"> u</w:t>
      </w:r>
      <w:r>
        <w:t>nit cost was highest in gene therapy ($3</w:t>
      </w:r>
      <w:r w:rsidR="008B1C92">
        <w:t>21,268</w:t>
      </w:r>
      <w:r>
        <w:t xml:space="preserve">, IQR: </w:t>
      </w:r>
      <w:r w:rsidR="008B1C92">
        <w:t>4,051</w:t>
      </w:r>
      <w:r>
        <w:t xml:space="preserve">– </w:t>
      </w:r>
      <w:r w:rsidR="008B1C92">
        <w:t>607,118</w:t>
      </w:r>
      <w:r>
        <w:t>), followed by prognostic ($</w:t>
      </w:r>
      <w:r w:rsidR="008B1C92">
        <w:t>3,091</w:t>
      </w:r>
      <w:r>
        <w:t xml:space="preserve">, IQR: </w:t>
      </w:r>
      <w:r w:rsidR="008B1C92">
        <w:t>754</w:t>
      </w:r>
      <w:r>
        <w:t>–</w:t>
      </w:r>
      <w:r w:rsidR="008B1C92">
        <w:t>3,750</w:t>
      </w:r>
      <w:r>
        <w:t>), diagnostic ($</w:t>
      </w:r>
      <w:r w:rsidR="008B1C92">
        <w:t>1,059</w:t>
      </w:r>
      <w:r>
        <w:t xml:space="preserve">, IQR: </w:t>
      </w:r>
      <w:r w:rsidR="008B1C92">
        <w:t>424</w:t>
      </w:r>
      <w:r>
        <w:t xml:space="preserve">– </w:t>
      </w:r>
      <w:r w:rsidR="008B1C92">
        <w:t>3,696</w:t>
      </w:r>
      <w:r>
        <w:t>), screening ($</w:t>
      </w:r>
      <w:r w:rsidR="008B1C92">
        <w:t>385</w:t>
      </w:r>
      <w:r>
        <w:t>, IQR: 14</w:t>
      </w:r>
      <w:r w:rsidR="008B1C92">
        <w:t>7</w:t>
      </w:r>
      <w:r>
        <w:t>–1</w:t>
      </w:r>
      <w:r w:rsidR="008B1C92">
        <w:t>,</w:t>
      </w:r>
      <w:r>
        <w:t>2</w:t>
      </w:r>
      <w:r w:rsidR="008B1C92">
        <w:t>04</w:t>
      </w:r>
      <w:r>
        <w:t>) and least in companion test</w:t>
      </w:r>
      <w:r w:rsidR="00260EB0">
        <w:t>s</w:t>
      </w:r>
      <w:r>
        <w:t xml:space="preserve"> ($2</w:t>
      </w:r>
      <w:r w:rsidR="008B1C92">
        <w:t>20</w:t>
      </w:r>
      <w:r>
        <w:t xml:space="preserve">, IQR: </w:t>
      </w:r>
      <w:r w:rsidR="008B1C92">
        <w:t>108</w:t>
      </w:r>
      <w:r>
        <w:t>–</w:t>
      </w:r>
      <w:r w:rsidR="008B1C92">
        <w:t>439</w:t>
      </w:r>
      <w:r>
        <w:t xml:space="preserve">). </w:t>
      </w:r>
    </w:p>
    <w:p w14:paraId="4D7F9A32" w14:textId="7A83832A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  <w:rPr>
          <w:u w:val="single"/>
        </w:rPr>
      </w:pPr>
      <w:r>
        <w:t xml:space="preserve">Median incremental QALYs per person were </w:t>
      </w:r>
      <w:r w:rsidR="00453F80">
        <w:t>1.68</w:t>
      </w:r>
      <w:r>
        <w:t xml:space="preserve"> for gene therapy (IQR: 0</w:t>
      </w:r>
      <w:r w:rsidR="00266770">
        <w:t>·</w:t>
      </w:r>
      <w:r>
        <w:t>3</w:t>
      </w:r>
      <w:r w:rsidR="00453F80">
        <w:t>2</w:t>
      </w:r>
      <w:r>
        <w:t>–</w:t>
      </w:r>
      <w:r w:rsidR="00453F80">
        <w:t>6</w:t>
      </w:r>
      <w:r w:rsidR="00266770">
        <w:t>·</w:t>
      </w:r>
      <w:r w:rsidR="00453F80">
        <w:t>92</w:t>
      </w:r>
      <w:r>
        <w:t>) and around 0</w:t>
      </w:r>
      <w:r w:rsidR="00266770">
        <w:t>·</w:t>
      </w:r>
      <w:r>
        <w:t xml:space="preserve">03 across varied genetic tests, </w:t>
      </w:r>
      <w:proofErr w:type="spellStart"/>
      <w:r>
        <w:t>i</w:t>
      </w:r>
      <w:r w:rsidR="00266770">
        <w:t>·</w:t>
      </w:r>
      <w:r>
        <w:t>e</w:t>
      </w:r>
      <w:proofErr w:type="spellEnd"/>
      <w:r>
        <w:t>., screening (0</w:t>
      </w:r>
      <w:r w:rsidR="00266770">
        <w:t>·</w:t>
      </w:r>
      <w:r>
        <w:t>0</w:t>
      </w:r>
      <w:r w:rsidR="00D246CA">
        <w:t>27</w:t>
      </w:r>
      <w:r>
        <w:t>, IQR: 0</w:t>
      </w:r>
      <w:r w:rsidR="00266770">
        <w:t>·</w:t>
      </w:r>
      <w:r>
        <w:t>004–0</w:t>
      </w:r>
      <w:r w:rsidR="00266770">
        <w:t>·</w:t>
      </w:r>
      <w:r>
        <w:t>2</w:t>
      </w:r>
      <w:r w:rsidR="00D246CA">
        <w:t>30</w:t>
      </w:r>
      <w:r>
        <w:t>), diagnostic (0</w:t>
      </w:r>
      <w:r w:rsidR="00266770">
        <w:t>·</w:t>
      </w:r>
      <w:r>
        <w:t>0</w:t>
      </w:r>
      <w:r w:rsidR="00453F80">
        <w:t>4</w:t>
      </w:r>
      <w:r>
        <w:t>, IQR: 0</w:t>
      </w:r>
      <w:r w:rsidR="00266770">
        <w:t>·</w:t>
      </w:r>
      <w:r>
        <w:t>00</w:t>
      </w:r>
      <w:r w:rsidR="00D246CA">
        <w:t>2</w:t>
      </w:r>
      <w:r>
        <w:t>–0</w:t>
      </w:r>
      <w:r w:rsidR="00266770">
        <w:t>·</w:t>
      </w:r>
      <w:r>
        <w:t>1</w:t>
      </w:r>
      <w:r w:rsidR="00D246CA">
        <w:t>5</w:t>
      </w:r>
      <w:r w:rsidR="00453F80">
        <w:t>6</w:t>
      </w:r>
      <w:r>
        <w:t>), prognostic (0</w:t>
      </w:r>
      <w:r w:rsidR="00266770">
        <w:t>·</w:t>
      </w:r>
      <w:r>
        <w:t>0</w:t>
      </w:r>
      <w:r w:rsidR="0007517C">
        <w:t>59</w:t>
      </w:r>
      <w:r>
        <w:t>, IQR: 0</w:t>
      </w:r>
      <w:r w:rsidR="00266770">
        <w:t>·</w:t>
      </w:r>
      <w:r>
        <w:t>004–0</w:t>
      </w:r>
      <w:r w:rsidR="00266770">
        <w:t>·</w:t>
      </w:r>
      <w:r>
        <w:t>16), companion (0</w:t>
      </w:r>
      <w:r w:rsidR="00266770">
        <w:t>·</w:t>
      </w:r>
      <w:r>
        <w:t>03</w:t>
      </w:r>
      <w:r w:rsidR="0007517C">
        <w:t>1</w:t>
      </w:r>
      <w:r>
        <w:t>, IQR: 0</w:t>
      </w:r>
      <w:r w:rsidR="00266770">
        <w:t>·</w:t>
      </w:r>
      <w:r>
        <w:t>00</w:t>
      </w:r>
      <w:r w:rsidR="0007517C">
        <w:t>3</w:t>
      </w:r>
      <w:r>
        <w:t>–0</w:t>
      </w:r>
      <w:r w:rsidR="00266770">
        <w:t>·</w:t>
      </w:r>
      <w:r>
        <w:t>1</w:t>
      </w:r>
      <w:r w:rsidR="0007517C">
        <w:t>58</w:t>
      </w:r>
      <w:r>
        <w:t xml:space="preserve">).      </w:t>
      </w:r>
    </w:p>
    <w:p w14:paraId="334B4B81" w14:textId="6F5D8499" w:rsidR="00531158" w:rsidRPr="0088538F" w:rsidRDefault="00531158" w:rsidP="00531158">
      <w:pPr>
        <w:pStyle w:val="ListParagraph"/>
        <w:numPr>
          <w:ilvl w:val="0"/>
          <w:numId w:val="1"/>
        </w:numPr>
        <w:spacing w:after="120" w:line="360" w:lineRule="auto"/>
      </w:pPr>
      <w:r w:rsidRPr="0088538F">
        <w:rPr>
          <w:u w:val="single"/>
        </w:rPr>
        <w:t>Adaptability</w:t>
      </w:r>
      <w:r>
        <w:t>: 67% of CEA concluded the PM was cost-effective, 24% found it not cost-effective,</w:t>
      </w:r>
      <w:r w:rsidR="00260EB0">
        <w:t xml:space="preserve"> while</w:t>
      </w:r>
      <w:r>
        <w:t xml:space="preserve"> the rest </w:t>
      </w:r>
      <w:r w:rsidR="00260EB0">
        <w:t>(</w:t>
      </w:r>
      <w:r>
        <w:t>8%</w:t>
      </w:r>
      <w:r w:rsidR="00260EB0">
        <w:t>)</w:t>
      </w:r>
      <w:r>
        <w:t xml:space="preserve"> were inconclusive. Only</w:t>
      </w:r>
      <w:r w:rsidR="00260EB0">
        <w:t xml:space="preserve"> around</w:t>
      </w:r>
      <w:r>
        <w:t xml:space="preserve"> 1/10 of those findings were transferable to other settings.</w:t>
      </w:r>
    </w:p>
    <w:p w14:paraId="6A9C5772" w14:textId="77777777" w:rsidR="00531158" w:rsidRDefault="00531158" w:rsidP="00531158">
      <w:pPr>
        <w:pStyle w:val="ListParagraph"/>
        <w:numPr>
          <w:ilvl w:val="0"/>
          <w:numId w:val="1"/>
        </w:numPr>
        <w:spacing w:after="120" w:line="360" w:lineRule="auto"/>
      </w:pPr>
      <w:r w:rsidRPr="0088538F">
        <w:rPr>
          <w:u w:val="single"/>
        </w:rPr>
        <w:lastRenderedPageBreak/>
        <w:t>Modelling</w:t>
      </w:r>
      <w:r>
        <w:t xml:space="preserve">: </w:t>
      </w:r>
    </w:p>
    <w:p w14:paraId="0AD3AA7A" w14:textId="05B75083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 xml:space="preserve">Stage: </w:t>
      </w:r>
      <w:r w:rsidR="00260EB0">
        <w:t>3</w:t>
      </w:r>
      <w:r>
        <w:t>/</w:t>
      </w:r>
      <w:r w:rsidR="00260EB0">
        <w:t>4</w:t>
      </w:r>
      <w:r>
        <w:t xml:space="preserve"> were conventional CEAs for market access, 1/</w:t>
      </w:r>
      <w:r w:rsidR="00260EB0">
        <w:t>4</w:t>
      </w:r>
      <w:r>
        <w:t xml:space="preserve"> were early cycle CEAs. </w:t>
      </w:r>
    </w:p>
    <w:p w14:paraId="753FB9AC" w14:textId="649867B0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>Perspective: the majority (77%) used a healthcare system’s perspective,</w:t>
      </w:r>
      <w:r w:rsidR="00260EB0">
        <w:t xml:space="preserve"> while</w:t>
      </w:r>
      <w:r>
        <w:t xml:space="preserve"> less than 20% used a societal perspective</w:t>
      </w:r>
    </w:p>
    <w:p w14:paraId="28C2F3E5" w14:textId="77777777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 xml:space="preserve">Model type: ranged from simple decision model and Markov model to complex hybrid model and discrete event simulation across varied PM categories. </w:t>
      </w:r>
    </w:p>
    <w:p w14:paraId="5A136E22" w14:textId="45CEAA52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 xml:space="preserve">Sensitivity analysis: </w:t>
      </w:r>
      <w:r w:rsidR="00C06003">
        <w:t>the vast majority</w:t>
      </w:r>
      <w:r>
        <w:t xml:space="preserve"> performed </w:t>
      </w:r>
      <w:r w:rsidR="00C06003">
        <w:t xml:space="preserve">at least </w:t>
      </w:r>
      <w:r>
        <w:t>one type of sensitivity analysis</w:t>
      </w:r>
      <w:r w:rsidR="00C06003">
        <w:t>, and 8</w:t>
      </w:r>
      <w:r w:rsidR="00F020E8">
        <w:t>4</w:t>
      </w:r>
      <w:r w:rsidR="00C06003">
        <w:t>% of studies conducted one-way sensitivity analysis.</w:t>
      </w:r>
    </w:p>
    <w:p w14:paraId="3674F54E" w14:textId="7124755A" w:rsidR="00531158" w:rsidRDefault="00531158" w:rsidP="00531158">
      <w:pPr>
        <w:pStyle w:val="ListParagraph"/>
        <w:numPr>
          <w:ilvl w:val="1"/>
          <w:numId w:val="1"/>
        </w:numPr>
        <w:spacing w:after="120" w:line="360" w:lineRule="auto"/>
      </w:pPr>
      <w:r>
        <w:t xml:space="preserve">Budget impact analysis: less than 5% included budget impact analysis.  </w:t>
      </w:r>
    </w:p>
    <w:p w14:paraId="7C070C7E" w14:textId="1FC50D76" w:rsidR="00C06003" w:rsidRDefault="00C06003" w:rsidP="00C06003">
      <w:pPr>
        <w:spacing w:after="120" w:line="360" w:lineRule="auto"/>
      </w:pPr>
    </w:p>
    <w:p w14:paraId="65A239FD" w14:textId="35B51E56" w:rsidR="00F32F96" w:rsidRPr="00D92C53" w:rsidRDefault="00F32F96" w:rsidP="00C06003">
      <w:pPr>
        <w:spacing w:after="120" w:line="360" w:lineRule="auto"/>
        <w:rPr>
          <w:b/>
          <w:bCs/>
        </w:rPr>
      </w:pPr>
      <w:r w:rsidRPr="00D92C53">
        <w:rPr>
          <w:b/>
          <w:bCs/>
        </w:rPr>
        <w:t>Time trend of economic evaluations on precision medicine</w:t>
      </w:r>
    </w:p>
    <w:p w14:paraId="3E84094B" w14:textId="22C544CF" w:rsidR="00C06003" w:rsidRDefault="00D15987" w:rsidP="00D92C53">
      <w:pPr>
        <w:spacing w:after="120" w:line="360" w:lineRule="auto"/>
      </w:pPr>
      <w:r>
        <w:rPr>
          <w:noProof/>
        </w:rPr>
        <w:drawing>
          <wp:inline distT="0" distB="0" distL="0" distR="0" wp14:anchorId="04ED767F" wp14:editId="6195C962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DE548" w14:textId="26098A31" w:rsidR="00F32F96" w:rsidRDefault="00F32F96">
      <w:pPr>
        <w:spacing w:after="120" w:line="360" w:lineRule="auto"/>
      </w:pPr>
      <w:r w:rsidRPr="00F32F96">
        <w:t xml:space="preserve">Between 2011 and 2021, the number of </w:t>
      </w:r>
      <w:r>
        <w:t>CEA</w:t>
      </w:r>
      <w:r w:rsidRPr="00F32F96">
        <w:t>s appeared to slowly rise amid temporal fluctuations</w:t>
      </w:r>
      <w:r>
        <w:t>.</w:t>
      </w:r>
    </w:p>
    <w:p w14:paraId="4938C888" w14:textId="77777777" w:rsidR="00F32F96" w:rsidRDefault="00F32F96" w:rsidP="00D92C53">
      <w:pPr>
        <w:spacing w:after="120" w:line="360" w:lineRule="auto"/>
      </w:pPr>
    </w:p>
    <w:p w14:paraId="3FF37AD7" w14:textId="77777777" w:rsidR="007F598E" w:rsidRDefault="007F598E">
      <w:r>
        <w:br w:type="page"/>
      </w:r>
    </w:p>
    <w:p w14:paraId="7ABC6B36" w14:textId="354A39F5" w:rsidR="007F598E" w:rsidRDefault="007F598E" w:rsidP="007F598E">
      <w:pPr>
        <w:spacing w:after="120" w:line="360" w:lineRule="auto"/>
        <w:rPr>
          <w:b/>
        </w:rPr>
      </w:pPr>
      <w:r>
        <w:rPr>
          <w:b/>
        </w:rPr>
        <w:t xml:space="preserve">Appendix </w:t>
      </w:r>
      <w:r w:rsidR="00F43A0B">
        <w:rPr>
          <w:b/>
        </w:rPr>
        <w:t>2</w:t>
      </w:r>
      <w:r>
        <w:rPr>
          <w:b/>
        </w:rPr>
        <w:t xml:space="preserve"> Table 1. General and economic c</w:t>
      </w:r>
      <w:r w:rsidRPr="00BD549D">
        <w:rPr>
          <w:b/>
        </w:rPr>
        <w:t>haracteristics of cost effectiveness analyses reporting precision medicine interventions</w:t>
      </w:r>
    </w:p>
    <w:tbl>
      <w:tblPr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5503"/>
        <w:gridCol w:w="1924"/>
        <w:gridCol w:w="1924"/>
      </w:tblGrid>
      <w:tr w:rsidR="007F598E" w:rsidRPr="00CC1EEF" w14:paraId="38D049F4" w14:textId="77777777" w:rsidTr="003D00D1">
        <w:trPr>
          <w:trHeight w:val="450"/>
          <w:jc w:val="center"/>
        </w:trPr>
        <w:tc>
          <w:tcPr>
            <w:tcW w:w="5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E00B" w14:textId="77777777" w:rsidR="007F598E" w:rsidRPr="00D92C53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Characteristic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CF59" w14:textId="4DC5170A" w:rsidR="007F598E" w:rsidRPr="00D92C53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Genetic testing</w:t>
            </w: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br/>
              <w:t>(N=2</w:t>
            </w:r>
            <w:r w:rsidR="00592B0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38</w:t>
            </w: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)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82DD" w14:textId="77777777" w:rsidR="007F598E" w:rsidRPr="00D92C53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Gene therapy     </w:t>
            </w:r>
            <w:proofErr w:type="gramStart"/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   (</w:t>
            </w:r>
            <w:proofErr w:type="gramEnd"/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N=37)</w:t>
            </w:r>
          </w:p>
        </w:tc>
      </w:tr>
      <w:tr w:rsidR="007F598E" w:rsidRPr="00CC1EEF" w14:paraId="5643A22A" w14:textId="77777777" w:rsidTr="003D00D1">
        <w:trPr>
          <w:trHeight w:val="450"/>
          <w:jc w:val="center"/>
        </w:trPr>
        <w:tc>
          <w:tcPr>
            <w:tcW w:w="5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DE2C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5113B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D6B5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</w:tr>
      <w:tr w:rsidR="007F598E" w:rsidRPr="00CC1EEF" w14:paraId="4F48B57E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F8E0" w14:textId="417AAAB1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Incremental </w:t>
            </w:r>
            <w:r w:rsidR="003D00D1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Effectiveness </w:t>
            </w:r>
            <w:r w:rsidR="00020E72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(in QALY or LY)</w:t>
            </w:r>
          </w:p>
        </w:tc>
      </w:tr>
      <w:tr w:rsidR="007F598E" w:rsidRPr="00CC1EEF" w14:paraId="17DFB09B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700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ean (SD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7A70" w14:textId="430A5EF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CF83" w14:textId="69F5101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83 (4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1)</w:t>
            </w:r>
          </w:p>
        </w:tc>
      </w:tr>
      <w:tr w:rsidR="007F598E" w:rsidRPr="00CC1EEF" w14:paraId="0047B613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DFE1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PM Unit Cost</w:t>
            </w:r>
          </w:p>
        </w:tc>
      </w:tr>
      <w:tr w:rsidR="007F598E" w:rsidRPr="00CC1EEF" w14:paraId="7FA4BD0A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A9C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ean (SD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1DF3" w14:textId="36B0FA9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,9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9,3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94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AF4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47,943</w:t>
            </w:r>
            <w:r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 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(585,619)</w:t>
            </w:r>
          </w:p>
        </w:tc>
      </w:tr>
      <w:tr w:rsidR="007F598E" w:rsidRPr="00CC1EEF" w14:paraId="6FB0FC8F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51EF1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WHO region</w:t>
            </w:r>
          </w:p>
        </w:tc>
      </w:tr>
      <w:tr w:rsidR="007F598E" w:rsidRPr="00CC1EEF" w14:paraId="6E3FDCE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E146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African Region (AFR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26D9" w14:textId="0AC69CA6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4CBE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0384275A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984FF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Region of the Americas (AMR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FBC9" w14:textId="3E8A50B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11 (4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1CFF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1 (57%)</w:t>
            </w:r>
          </w:p>
        </w:tc>
      </w:tr>
      <w:tr w:rsidR="007F598E" w:rsidRPr="00CC1EEF" w14:paraId="22B4661E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4A7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South-East Asian Region (SEAR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757F" w14:textId="05050140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60E1" w14:textId="203686C8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75B6DD1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403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European Region (EUR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B4CF" w14:textId="5945F7F2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</w:t>
            </w:r>
            <w:r w:rsidR="00057849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2479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 (19%)</w:t>
            </w:r>
          </w:p>
        </w:tc>
      </w:tr>
      <w:tr w:rsidR="007F598E" w:rsidRPr="00CC1EEF" w14:paraId="48903C54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CE5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Eastern Mediterranean Region (EMR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8825" w14:textId="54912F3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B130" w14:textId="1821715D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1DB7251B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3DB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Western Pacific Region (WPR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FE66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3 (1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915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 (19%)</w:t>
            </w:r>
          </w:p>
        </w:tc>
      </w:tr>
      <w:tr w:rsidR="007F598E" w:rsidRPr="00CC1EEF" w14:paraId="1392C776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3682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Country-income level</w:t>
            </w:r>
          </w:p>
        </w:tc>
      </w:tr>
      <w:tr w:rsidR="007F598E" w:rsidRPr="00CC1EEF" w14:paraId="2C0F0153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B01F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Lower-middle incom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35DB" w14:textId="5C25CF2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ECED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60B51EDB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9858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Upper middle-incom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393B" w14:textId="08B5E22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52B8" w14:textId="4C9C9F2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 (8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%)</w:t>
            </w:r>
          </w:p>
        </w:tc>
      </w:tr>
      <w:tr w:rsidR="007F598E" w:rsidRPr="00CC1EEF" w14:paraId="56DAD53A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9260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High-incom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260C" w14:textId="47D1987A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1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6489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4 (92%)</w:t>
            </w:r>
          </w:p>
        </w:tc>
      </w:tr>
      <w:tr w:rsidR="007F598E" w:rsidRPr="00CC1EEF" w14:paraId="531ABE16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FCD8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Age</w:t>
            </w:r>
          </w:p>
        </w:tc>
      </w:tr>
      <w:tr w:rsidR="007F598E" w:rsidRPr="00CC1EEF" w14:paraId="31648892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B471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proofErr w:type="spellStart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Pediatric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ACFB" w14:textId="3808F1C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C850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 (19%)</w:t>
            </w:r>
          </w:p>
        </w:tc>
      </w:tr>
      <w:tr w:rsidR="007F598E" w:rsidRPr="00CC1EEF" w14:paraId="31E120A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04E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Adul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1725" w14:textId="1BCC78DD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9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0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986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0 (54%)</w:t>
            </w:r>
          </w:p>
        </w:tc>
      </w:tr>
      <w:tr w:rsidR="007F598E" w:rsidRPr="00CC1EEF" w14:paraId="383CCD6F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9F93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All ages/Not specifi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9123" w14:textId="0E457DD8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6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B12D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5477D038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FD1C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Sex </w:t>
            </w:r>
          </w:p>
        </w:tc>
      </w:tr>
      <w:tr w:rsidR="007F598E" w:rsidRPr="00CC1EEF" w14:paraId="0D3A78F9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E54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All-Mal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AEB" w14:textId="14A24B69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1 (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6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8919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5 (14%)</w:t>
            </w:r>
          </w:p>
        </w:tc>
      </w:tr>
      <w:tr w:rsidR="007F598E" w:rsidRPr="00CC1EEF" w14:paraId="1514A495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A9B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All-Femal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D9B4" w14:textId="1AF98CD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8A68" w14:textId="281AABC9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 (8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%)</w:t>
            </w:r>
          </w:p>
        </w:tc>
      </w:tr>
      <w:tr w:rsidR="007F598E" w:rsidRPr="00CC1EEF" w14:paraId="0E4729C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A01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ixed-Sex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338" w14:textId="729D68AD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6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0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FA03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9 (78%)</w:t>
            </w:r>
          </w:p>
        </w:tc>
      </w:tr>
      <w:tr w:rsidR="007F598E" w:rsidRPr="00CC1EEF" w14:paraId="3CF585E3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2F61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ICD 10 Disease categories</w:t>
            </w:r>
          </w:p>
        </w:tc>
      </w:tr>
      <w:tr w:rsidR="007F598E" w:rsidRPr="00CC1EEF" w14:paraId="4A4D43E2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33A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 Certain infectious and parasitic diseases (A00-B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4D82" w14:textId="1CBAC53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5 (6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44C6" w14:textId="25D901E3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 (5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%)</w:t>
            </w:r>
          </w:p>
        </w:tc>
      </w:tr>
      <w:tr w:rsidR="007F598E" w:rsidRPr="00CC1EEF" w14:paraId="6D904E58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1AC8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I Neoplasms (C00-D4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30CA" w14:textId="06CE92C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2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3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8FD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3 (62%)</w:t>
            </w:r>
          </w:p>
        </w:tc>
      </w:tr>
      <w:tr w:rsidR="007F598E" w:rsidRPr="00CC1EEF" w14:paraId="688CA640" w14:textId="77777777" w:rsidTr="003D00D1">
        <w:trPr>
          <w:trHeight w:val="964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64C1" w14:textId="77777777" w:rsidR="007F598E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III Diseases of the blood and blood-forming organs and certain disorders involving the immune mechanism </w:t>
            </w:r>
          </w:p>
          <w:p w14:paraId="1398116A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(D50-D8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C60E" w14:textId="16F94D26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E9E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 (11%)</w:t>
            </w:r>
          </w:p>
        </w:tc>
      </w:tr>
      <w:tr w:rsidR="007F598E" w:rsidRPr="00CC1EEF" w14:paraId="06719931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C2D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V Endocrine, nutritional and metabolic diseases (E00-E9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6090" w14:textId="3601A5D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1 (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6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3F77" w14:textId="60497C9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05C1B987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A1ED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V Mental and behavioural disorders (F00-F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D29E" w14:textId="1B8D1382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E937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5615CFC7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1BA6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VI Diseases of the nervous system (G00-G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A491" w14:textId="3493D3C0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32DB" w14:textId="7D832E3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2FA4785F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E56E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VII Diseases of the eye and adnexa (H00-H5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6228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976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 (11%)</w:t>
            </w:r>
          </w:p>
        </w:tc>
      </w:tr>
      <w:tr w:rsidR="007F598E" w:rsidRPr="00CC1EEF" w14:paraId="6BB38E1A" w14:textId="77777777" w:rsidTr="003D00D1">
        <w:trPr>
          <w:trHeight w:val="315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B252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X Diseases of the circulatory system (I00-I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DD83" w14:textId="222E0EC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7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CFBE" w14:textId="691B5F2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03FD0DB8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72B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 Diseases of the respiratory system (J00-J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505F" w14:textId="3487E89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F738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5C28586C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0551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I Diseases of the digestive system (K00-K93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B41E" w14:textId="7F3CCE4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A58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4BF476FB" w14:textId="77777777" w:rsidTr="003D00D1">
        <w:trPr>
          <w:trHeight w:val="323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0C2A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II Diseases of the skin and subcutaneous tissue (L00-L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7470" w14:textId="1FEC8A52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A39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1A53D954" w14:textId="77777777" w:rsidTr="003D00D1">
        <w:trPr>
          <w:trHeight w:val="642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56D1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III Diseases of the musculoskeletal system and connective tissue (M00-M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95C0" w14:textId="524D5A1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AA1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4FFA5D45" w14:textId="77777777" w:rsidTr="003D00D1">
        <w:trPr>
          <w:trHeight w:val="699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2763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VIII Symptoms, signs and abnormal clinical and laboratory findings, not elsewhere classified (R00-R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B976" w14:textId="6D25399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BC10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2387C1B5" w14:textId="77777777" w:rsidTr="003D00D1">
        <w:trPr>
          <w:trHeight w:val="642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076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IX Injury, poisoning and certain other consequences of external causes (S00-T98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73AC" w14:textId="50B173C3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805A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0481B2F8" w14:textId="77777777" w:rsidTr="003D00D1">
        <w:trPr>
          <w:trHeight w:val="642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FB6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XXI Factors influencing health status and contact with health services (Z00-Z99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25D7" w14:textId="653E3863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5BE8" w14:textId="465A9084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7CC26CE5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914F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ype of funders</w:t>
            </w:r>
          </w:p>
        </w:tc>
      </w:tr>
      <w:tr w:rsidR="007F598E" w:rsidRPr="00CC1EEF" w14:paraId="51F812E5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8E4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Publi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ABE4" w14:textId="534A8690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F8B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1BA6CD13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C9C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Private: Not-for profi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01C1" w14:textId="5684F3D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6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2BDE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8 (22%)</w:t>
            </w:r>
          </w:p>
        </w:tc>
      </w:tr>
      <w:tr w:rsidR="007F598E" w:rsidRPr="00CC1EEF" w14:paraId="52814980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1B2E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Private: For-profi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A648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5 (19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C137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1 (30%)</w:t>
            </w:r>
          </w:p>
        </w:tc>
      </w:tr>
      <w:tr w:rsidR="007F598E" w:rsidRPr="00CC1EEF" w14:paraId="50B91DF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8A4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ixed funding sourc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3994" w14:textId="29A4ADC4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CBAA" w14:textId="130BCDC5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6507ECB2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3598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sta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FB63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69 (29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BF68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 (19%)</w:t>
            </w:r>
          </w:p>
        </w:tc>
      </w:tr>
      <w:tr w:rsidR="007F598E" w:rsidRPr="00CC1EEF" w14:paraId="16D4208A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4280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Perspective </w:t>
            </w:r>
          </w:p>
        </w:tc>
      </w:tr>
      <w:tr w:rsidR="007F598E" w:rsidRPr="00CC1EEF" w14:paraId="2486E2D7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014F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Societa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0FD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1 (17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54C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5 (14%)</w:t>
            </w:r>
          </w:p>
        </w:tc>
      </w:tr>
      <w:tr w:rsidR="007F598E" w:rsidRPr="00CC1EEF" w14:paraId="74F5BF82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059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Healthcar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F6CE" w14:textId="19E77812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8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6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EFD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0 (81%)</w:t>
            </w:r>
          </w:p>
        </w:tc>
      </w:tr>
      <w:tr w:rsidR="007F598E" w:rsidRPr="00CC1EEF" w14:paraId="609D0784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D058" w14:textId="643E9E1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 (</w:t>
            </w:r>
            <w:proofErr w:type="spellStart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e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g</w:t>
            </w:r>
            <w:proofErr w:type="spellEnd"/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, patient perspective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8C06" w14:textId="5FF6086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6 (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83AC" w14:textId="3028B688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 (5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%)</w:t>
            </w:r>
          </w:p>
        </w:tc>
      </w:tr>
      <w:tr w:rsidR="007F598E" w:rsidRPr="00CC1EEF" w14:paraId="558E5DCC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4F57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ype of comparators</w:t>
            </w:r>
          </w:p>
        </w:tc>
      </w:tr>
      <w:tr w:rsidR="007F598E" w:rsidRPr="00CC1EEF" w14:paraId="3AF9F93E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46DC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Standard of car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380C" w14:textId="7CAE3F25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DAD6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6 (97%)</w:t>
            </w:r>
          </w:p>
        </w:tc>
      </w:tr>
      <w:tr w:rsidR="007F598E" w:rsidRPr="00CC1EEF" w14:paraId="4ED5626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8D8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2AE4" w14:textId="3C29DDDD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1 (</w:t>
            </w:r>
            <w:r w:rsidR="00592B07">
              <w:rPr>
                <w:rFonts w:ascii="Calibri" w:eastAsia="Times New Roman" w:hAnsi="Calibri" w:cs="Calibri"/>
                <w:color w:val="000000"/>
                <w:lang w:eastAsia="en-US" w:bidi="th-TH"/>
              </w:rPr>
              <w:t>5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452C" w14:textId="0B4E4DE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126207E4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0253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ype of outcomes</w:t>
            </w:r>
          </w:p>
        </w:tc>
      </w:tr>
      <w:tr w:rsidR="007F598E" w:rsidRPr="00CC1EEF" w14:paraId="3CACD288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724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QALY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977C" w14:textId="2D313C4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7400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7 (100%)</w:t>
            </w:r>
          </w:p>
        </w:tc>
      </w:tr>
      <w:tr w:rsidR="007F598E" w:rsidRPr="00CC1EEF" w14:paraId="1AEAC8F3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7D8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Life-year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80E1" w14:textId="54E162B4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1 (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139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0 (0%)</w:t>
            </w:r>
          </w:p>
        </w:tc>
      </w:tr>
      <w:tr w:rsidR="007F598E" w:rsidRPr="00CC1EEF" w14:paraId="76CFA8F6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C920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EE type</w:t>
            </w:r>
          </w:p>
        </w:tc>
      </w:tr>
      <w:tr w:rsidR="007F598E" w:rsidRPr="00CC1EEF" w14:paraId="5403F9A5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EB7E" w14:textId="77777777" w:rsidR="007F598E" w:rsidRPr="00CC1EEF" w:rsidRDefault="007F598E" w:rsidP="003D0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By PM stage</w:t>
            </w:r>
          </w:p>
        </w:tc>
      </w:tr>
      <w:tr w:rsidR="007F598E" w:rsidRPr="00CC1EEF" w14:paraId="54110984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039C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Early E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5B41" w14:textId="65946C1B" w:rsidR="007F598E" w:rsidRPr="00CC1EEF" w:rsidRDefault="00592B07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9</w:t>
            </w:r>
            <w:r w:rsidR="007F598E"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8F73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1EFE021F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E58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Traditional E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ED9E" w14:textId="0A04240D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79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991E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7 (73%)</w:t>
            </w:r>
          </w:p>
        </w:tc>
      </w:tr>
      <w:tr w:rsidR="007F598E" w:rsidRPr="00CC1EEF" w14:paraId="5F8F2166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1A3C" w14:textId="77777777" w:rsidR="007F598E" w:rsidRPr="00CC1EEF" w:rsidRDefault="007F598E" w:rsidP="003D0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By study design</w:t>
            </w:r>
          </w:p>
        </w:tc>
      </w:tr>
      <w:tr w:rsidR="007F598E" w:rsidRPr="00CC1EEF" w14:paraId="316C3CB3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2956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odel-bas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9591" w14:textId="5BE7AAD6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3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7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C6E7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4 (92%)</w:t>
            </w:r>
          </w:p>
        </w:tc>
      </w:tr>
      <w:tr w:rsidR="007F598E" w:rsidRPr="00CC1EEF" w14:paraId="2FB769DF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5C0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Along-side clinical tria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001C" w14:textId="6191C2B6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8 (3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1945" w14:textId="54EDFEC0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 (8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%)</w:t>
            </w:r>
          </w:p>
        </w:tc>
      </w:tr>
      <w:tr w:rsidR="007F598E" w:rsidRPr="00CC1EEF" w14:paraId="0F75438D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68E1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Model type</w:t>
            </w:r>
          </w:p>
        </w:tc>
      </w:tr>
      <w:tr w:rsidR="007F598E" w:rsidRPr="00CC1EEF" w14:paraId="35F5A60B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3A76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arkov mode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8A39" w14:textId="2FE79A55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1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7FE1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6 (43%)</w:t>
            </w:r>
          </w:p>
        </w:tc>
      </w:tr>
      <w:tr w:rsidR="007F598E" w:rsidRPr="00CC1EEF" w14:paraId="403111F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BC8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Decision tree mode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5A4A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4 (1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9B28" w14:textId="0F32A185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 (8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%)</w:t>
            </w:r>
          </w:p>
        </w:tc>
      </w:tr>
      <w:tr w:rsidR="007F598E" w:rsidRPr="00CC1EEF" w14:paraId="6AFC10B9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1E2C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Hybrid model (Decision tree + Markov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4CBD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93 (39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9E77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1 (30%)</w:t>
            </w:r>
          </w:p>
        </w:tc>
      </w:tr>
      <w:tr w:rsidR="007F598E" w:rsidRPr="00CC1EEF" w14:paraId="3F6AF4FE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A6CB6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Discrete event simulatio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645A" w14:textId="3B0514E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8931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 (11%)</w:t>
            </w:r>
          </w:p>
        </w:tc>
      </w:tr>
      <w:tr w:rsidR="007F598E" w:rsidRPr="00CC1EEF" w14:paraId="64912478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861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 type of analysis (non-model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2E0B" w14:textId="6466223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4857" w14:textId="0A314293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13728204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FAE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specifi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DADE" w14:textId="38762871" w:rsidR="007F598E" w:rsidRPr="00CC1EEF" w:rsidRDefault="00592B07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7F598E"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7F598E"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288D" w14:textId="45C5119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 (5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%)</w:t>
            </w:r>
          </w:p>
        </w:tc>
      </w:tr>
      <w:tr w:rsidR="007F598E" w:rsidRPr="00CC1EEF" w14:paraId="369679F8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904C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ime horizon</w:t>
            </w:r>
          </w:p>
        </w:tc>
      </w:tr>
      <w:tr w:rsidR="007F598E" w:rsidRPr="00CC1EEF" w14:paraId="38AC52A5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E813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Short term (0&lt;T≤3 </w:t>
            </w:r>
            <w:proofErr w:type="spellStart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F799" w14:textId="0F5AB75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0 (1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6221" w14:textId="56A105D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 (5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%)</w:t>
            </w:r>
          </w:p>
        </w:tc>
      </w:tr>
      <w:tr w:rsidR="007F598E" w:rsidRPr="00CC1EEF" w14:paraId="25B45E5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68C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Intermediate (3&lt;T≤10 </w:t>
            </w:r>
            <w:proofErr w:type="spellStart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2050" w14:textId="2638E1F2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A4D5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6 (16%)</w:t>
            </w:r>
          </w:p>
        </w:tc>
      </w:tr>
      <w:tr w:rsidR="007F598E" w:rsidRPr="00CC1EEF" w14:paraId="3E2FE282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023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Long term (10&lt;T≤30 </w:t>
            </w:r>
            <w:proofErr w:type="spellStart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1269" w14:textId="6F40CA1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5 (1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077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 (11%)</w:t>
            </w:r>
          </w:p>
        </w:tc>
      </w:tr>
      <w:tr w:rsidR="007F598E" w:rsidRPr="00CC1EEF" w14:paraId="53542754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737D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Lifetime (T&gt;30 </w:t>
            </w:r>
            <w:proofErr w:type="spellStart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6039" w14:textId="2396CC7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3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2E1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4 (65%)</w:t>
            </w:r>
          </w:p>
        </w:tc>
      </w:tr>
      <w:tr w:rsidR="007F598E" w:rsidRPr="00CC1EEF" w14:paraId="4AA3D2AE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A398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F581" w14:textId="67D345E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364B" w14:textId="2FDF2F0D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7D1E5BF5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4B95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Conclusion</w:t>
            </w:r>
          </w:p>
        </w:tc>
      </w:tr>
      <w:tr w:rsidR="007F598E" w:rsidRPr="00CC1EEF" w14:paraId="6CAA7E4B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B520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Cost-effective/cost-saving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4E7C" w14:textId="6B2FF7AE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6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6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DE4A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3 (62%)</w:t>
            </w:r>
          </w:p>
        </w:tc>
      </w:tr>
      <w:tr w:rsidR="007F598E" w:rsidRPr="00CC1EEF" w14:paraId="150B887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F30A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cost-effectiv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A0C6" w14:textId="2A3DBC5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931C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7ED054E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26D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nconclusiv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3DD4" w14:textId="1D6FC980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D68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 (11%)</w:t>
            </w:r>
          </w:p>
        </w:tc>
      </w:tr>
      <w:tr w:rsidR="007F598E" w:rsidRPr="00CC1EEF" w14:paraId="7587A2B1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3965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Generalizability</w:t>
            </w:r>
          </w:p>
        </w:tc>
      </w:tr>
      <w:tr w:rsidR="007F598E" w:rsidRPr="00CC1EEF" w14:paraId="4126438A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59AF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Ye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724E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6 (11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EB2F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5 (14%)</w:t>
            </w:r>
          </w:p>
        </w:tc>
      </w:tr>
      <w:tr w:rsidR="007F598E" w:rsidRPr="00CC1EEF" w14:paraId="7700B1E4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9DA53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9025" w14:textId="6491F03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CE28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173BB770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5E1A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0966" w14:textId="4DB86696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8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74EE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2 (59%)</w:t>
            </w:r>
          </w:p>
        </w:tc>
      </w:tr>
      <w:tr w:rsidR="007F598E" w:rsidRPr="00CC1EEF" w14:paraId="34F1F81E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0998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Presence of conflict of interest</w:t>
            </w:r>
          </w:p>
        </w:tc>
      </w:tr>
      <w:tr w:rsidR="007F598E" w:rsidRPr="00CC1EEF" w14:paraId="1C2BE9E0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5FF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Ye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F14D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5 (23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F2C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0FF47123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F158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94EF" w14:textId="7732976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3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</w:t>
            </w:r>
            <w:r w:rsidR="00592B0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781A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1 (57%)</w:t>
            </w:r>
          </w:p>
        </w:tc>
      </w:tr>
      <w:tr w:rsidR="007F598E" w:rsidRPr="00CC1EEF" w14:paraId="4A502E99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1093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AE77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1 (21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0DF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6 (16%)</w:t>
            </w:r>
          </w:p>
        </w:tc>
      </w:tr>
      <w:tr w:rsidR="007F598E" w:rsidRPr="00CC1EEF" w14:paraId="257ED3AA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8A50" w14:textId="77777777" w:rsidR="007F598E" w:rsidRPr="00CC1EEF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PM-specific consideration</w:t>
            </w:r>
          </w:p>
        </w:tc>
      </w:tr>
      <w:tr w:rsidR="007F598E" w:rsidRPr="00CC1EEF" w14:paraId="24EDFD17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E7DF" w14:textId="77777777" w:rsidR="007F598E" w:rsidRPr="00CC1EEF" w:rsidRDefault="007F598E" w:rsidP="003D0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Test accuracy</w:t>
            </w:r>
          </w:p>
        </w:tc>
      </w:tr>
      <w:tr w:rsidR="007F598E" w:rsidRPr="00CC1EEF" w14:paraId="699EAD3E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177C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Consider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D41D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1 (21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3972" w14:textId="0C0D47C4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0AF3830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13C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23C9" w14:textId="6AE7F12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9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D133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6 (70%)</w:t>
            </w:r>
          </w:p>
        </w:tc>
      </w:tr>
      <w:tr w:rsidR="007F598E" w:rsidRPr="00CC1EEF" w14:paraId="1A8BA10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1DF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F521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C483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0 (27%)</w:t>
            </w:r>
          </w:p>
        </w:tc>
      </w:tr>
      <w:tr w:rsidR="007F598E" w:rsidRPr="00CC1EEF" w14:paraId="2248153C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F976" w14:textId="77777777" w:rsidR="007F598E" w:rsidRPr="00CC1EEF" w:rsidRDefault="007F598E" w:rsidP="003D0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Test uptake</w:t>
            </w:r>
          </w:p>
        </w:tc>
      </w:tr>
      <w:tr w:rsidR="007F598E" w:rsidRPr="00CC1EEF" w14:paraId="41E2BC9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71E4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ntegra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286" w14:textId="5F1C881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4 (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61B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5 (14%)</w:t>
            </w:r>
          </w:p>
        </w:tc>
      </w:tr>
      <w:tr w:rsidR="007F598E" w:rsidRPr="00CC1EEF" w14:paraId="0DF16C12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896F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3C38" w14:textId="14470F1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8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0277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1 (57%)</w:t>
            </w:r>
          </w:p>
        </w:tc>
      </w:tr>
      <w:tr w:rsidR="007F598E" w:rsidRPr="00CC1EEF" w14:paraId="0813123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A40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E1A1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E111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1 (30%)</w:t>
            </w:r>
          </w:p>
        </w:tc>
      </w:tr>
      <w:tr w:rsidR="007F598E" w:rsidRPr="00CC1EEF" w14:paraId="04145783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3F18" w14:textId="77777777" w:rsidR="007F598E" w:rsidRPr="00CC1EEF" w:rsidRDefault="007F598E" w:rsidP="003D0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Treatment compliance</w:t>
            </w:r>
          </w:p>
        </w:tc>
      </w:tr>
      <w:tr w:rsidR="007F598E" w:rsidRPr="00CC1EEF" w14:paraId="3110910A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DD43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Integra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0E4F" w14:textId="051B6B15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8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C4AA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5 (14%)</w:t>
            </w:r>
          </w:p>
        </w:tc>
      </w:tr>
      <w:tr w:rsidR="007F598E" w:rsidRPr="00CC1EEF" w14:paraId="302B924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F9F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1739" w14:textId="07E7CA2B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9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2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E323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1 (84%)</w:t>
            </w:r>
          </w:p>
        </w:tc>
      </w:tr>
      <w:tr w:rsidR="007F598E" w:rsidRPr="00CC1EEF" w14:paraId="7204ECE9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879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FD6E" w14:textId="7823892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40AC" w14:textId="01183968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506872D3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8C19" w14:textId="77777777" w:rsidR="007F598E" w:rsidRPr="00D92C53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Budget impact analysis</w:t>
            </w:r>
          </w:p>
        </w:tc>
      </w:tr>
      <w:tr w:rsidR="007F598E" w:rsidRPr="00CC1EEF" w14:paraId="468F290A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D707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Perform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013B" w14:textId="69983AD1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2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0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1E89" w14:textId="1AF37E23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2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7%)</w:t>
            </w:r>
          </w:p>
        </w:tc>
      </w:tr>
      <w:tr w:rsidR="007F598E" w:rsidRPr="00CC1EEF" w14:paraId="32492A6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321B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2EF8" w14:textId="62437650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3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AEFE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4 (92%)</w:t>
            </w:r>
          </w:p>
        </w:tc>
      </w:tr>
      <w:tr w:rsidR="007F598E" w:rsidRPr="00CC1EEF" w14:paraId="702672EC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987D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D7AA" w14:textId="0ABBB5D6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6FF3" w14:textId="2E704ECF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 (5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%)</w:t>
            </w:r>
          </w:p>
        </w:tc>
      </w:tr>
      <w:tr w:rsidR="007F598E" w:rsidRPr="00CC1EEF" w14:paraId="283A9051" w14:textId="77777777" w:rsidTr="003D00D1">
        <w:trPr>
          <w:trHeight w:val="321"/>
          <w:jc w:val="center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CA0A" w14:textId="77777777" w:rsidR="007F598E" w:rsidRPr="00D92C53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Sensitivity analysis</w:t>
            </w:r>
          </w:p>
        </w:tc>
      </w:tr>
      <w:tr w:rsidR="007F598E" w:rsidRPr="00CC1EEF" w14:paraId="337076F1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2D1E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One-way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D2DB" w14:textId="511EB8B9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0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5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F82B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30 (81%)</w:t>
            </w:r>
          </w:p>
        </w:tc>
      </w:tr>
      <w:tr w:rsidR="007F598E" w:rsidRPr="00CC1EEF" w14:paraId="4C3797D8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D5E9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Multi-way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4E18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38 (16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D1B4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4 (11%)</w:t>
            </w:r>
          </w:p>
        </w:tc>
      </w:tr>
      <w:tr w:rsidR="007F598E" w:rsidRPr="00CC1EEF" w14:paraId="687FD13F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0ED1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Probabilisti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298" w14:textId="25DF39AC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16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6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03AD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28 (76%)</w:t>
            </w:r>
          </w:p>
        </w:tc>
      </w:tr>
      <w:tr w:rsidR="007F598E" w:rsidRPr="00CC1EEF" w14:paraId="249E7422" w14:textId="77777777" w:rsidTr="003D00D1">
        <w:trPr>
          <w:trHeight w:val="321"/>
          <w:jc w:val="center"/>
        </w:trPr>
        <w:tc>
          <w:tcPr>
            <w:tcW w:w="5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5015" w14:textId="77777777" w:rsidR="007F598E" w:rsidRPr="00CC1EEF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 analysis (VOI, scenario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E237" w14:textId="0B3DFBF3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22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CC1EEF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0E62" w14:textId="77777777" w:rsidR="007F598E" w:rsidRPr="00CC1EEF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CC1EEF">
              <w:rPr>
                <w:rFonts w:ascii="Calibri" w:eastAsia="Times New Roman" w:hAnsi="Calibri" w:cs="Calibri"/>
                <w:color w:val="000000"/>
                <w:lang w:eastAsia="en-US" w:bidi="th-TH"/>
              </w:rPr>
              <w:t>6 (16%)</w:t>
            </w:r>
          </w:p>
        </w:tc>
      </w:tr>
    </w:tbl>
    <w:p w14:paraId="6DDA0E78" w14:textId="77777777" w:rsidR="007F598E" w:rsidRDefault="007F598E" w:rsidP="007F598E">
      <w:pPr>
        <w:spacing w:after="120" w:line="360" w:lineRule="auto"/>
        <w:rPr>
          <w:b/>
        </w:rPr>
      </w:pPr>
      <w:r>
        <w:br/>
      </w:r>
    </w:p>
    <w:p w14:paraId="616A14CB" w14:textId="77777777" w:rsidR="007F598E" w:rsidRDefault="007F598E" w:rsidP="007F598E">
      <w:pPr>
        <w:spacing w:after="0" w:line="240" w:lineRule="auto"/>
        <w:jc w:val="both"/>
        <w:rPr>
          <w:b/>
        </w:rPr>
      </w:pPr>
      <w:r>
        <w:rPr>
          <w:b/>
        </w:rPr>
        <w:br w:type="page"/>
      </w:r>
    </w:p>
    <w:p w14:paraId="3DAC8BAF" w14:textId="7E3E4B6D" w:rsidR="007F598E" w:rsidRPr="00726277" w:rsidRDefault="007F598E" w:rsidP="007F598E">
      <w:pPr>
        <w:spacing w:after="0" w:line="240" w:lineRule="auto"/>
        <w:rPr>
          <w:b/>
        </w:rPr>
      </w:pPr>
      <w:r>
        <w:rPr>
          <w:b/>
        </w:rPr>
        <w:t xml:space="preserve">Appendix </w:t>
      </w:r>
      <w:r w:rsidR="00F43A0B">
        <w:rPr>
          <w:b/>
        </w:rPr>
        <w:t>2</w:t>
      </w:r>
      <w:r>
        <w:rPr>
          <w:b/>
        </w:rPr>
        <w:t xml:space="preserve"> Table 2. General and economic c</w:t>
      </w:r>
      <w:r w:rsidRPr="00BD549D">
        <w:rPr>
          <w:b/>
        </w:rPr>
        <w:t>haracteristics of cost effectiveness analyses reporting precision medicine interventions</w:t>
      </w:r>
      <w:r>
        <w:rPr>
          <w:b/>
        </w:rPr>
        <w:t xml:space="preserve">, by intervention scope of genetic testing. </w:t>
      </w:r>
    </w:p>
    <w:tbl>
      <w:tblPr>
        <w:tblpPr w:leftFromText="180" w:rightFromText="180" w:vertAnchor="text" w:horzAnchor="margin" w:tblpXSpec="center" w:tblpY="343"/>
        <w:tblW w:w="10859" w:type="dxa"/>
        <w:tblLook w:val="04A0" w:firstRow="1" w:lastRow="0" w:firstColumn="1" w:lastColumn="0" w:noHBand="0" w:noVBand="1"/>
      </w:tblPr>
      <w:tblGrid>
        <w:gridCol w:w="4706"/>
        <w:gridCol w:w="1539"/>
        <w:gridCol w:w="1538"/>
        <w:gridCol w:w="1538"/>
        <w:gridCol w:w="1538"/>
      </w:tblGrid>
      <w:tr w:rsidR="007F598E" w:rsidRPr="00726277" w14:paraId="5AA95C38" w14:textId="77777777" w:rsidTr="003D00D1">
        <w:trPr>
          <w:trHeight w:val="450"/>
        </w:trPr>
        <w:tc>
          <w:tcPr>
            <w:tcW w:w="4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8D8C" w14:textId="77777777" w:rsidR="007F598E" w:rsidRPr="00D92C53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bookmarkStart w:id="1" w:name="_Hlk104111701"/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Characteristic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E696" w14:textId="77777777" w:rsidR="007F598E" w:rsidRPr="002B732E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</w:pP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Screening (N=52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E136" w14:textId="77777777" w:rsidR="007F598E" w:rsidRPr="002B732E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</w:pP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Diagnostic (N=27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8A7E" w14:textId="3F99D81B" w:rsidR="007F598E" w:rsidRPr="002B732E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</w:pP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 xml:space="preserve">Prognostic          </w:t>
            </w:r>
            <w:proofErr w:type="gramStart"/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 xml:space="preserve">   (</w:t>
            </w:r>
            <w:proofErr w:type="gramEnd"/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N=5</w:t>
            </w:r>
            <w:r w:rsidR="00533B1A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3</w:t>
            </w: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CE41" w14:textId="1FF96A6D" w:rsidR="007F598E" w:rsidRPr="002B732E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</w:pP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Companion</w:t>
            </w: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br/>
              <w:t>(N=10</w:t>
            </w:r>
            <w:r w:rsidR="00533B1A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6</w:t>
            </w:r>
            <w:r w:rsidRPr="002B732E">
              <w:rPr>
                <w:rFonts w:ascii="Calibri" w:eastAsia="Times New Roman" w:hAnsi="Calibri" w:cs="Calibri"/>
                <w:b/>
                <w:color w:val="000000"/>
                <w:lang w:eastAsia="en-US" w:bidi="th-TH"/>
              </w:rPr>
              <w:t>)</w:t>
            </w:r>
          </w:p>
        </w:tc>
      </w:tr>
      <w:tr w:rsidR="007F598E" w:rsidRPr="00726277" w14:paraId="447928D4" w14:textId="77777777" w:rsidTr="003D00D1">
        <w:trPr>
          <w:trHeight w:val="450"/>
        </w:trPr>
        <w:tc>
          <w:tcPr>
            <w:tcW w:w="47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AA8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  <w:tc>
          <w:tcPr>
            <w:tcW w:w="1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FE19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  <w:tc>
          <w:tcPr>
            <w:tcW w:w="1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AF03B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  <w:tc>
          <w:tcPr>
            <w:tcW w:w="1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D7A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  <w:tc>
          <w:tcPr>
            <w:tcW w:w="1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51CA9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</w:p>
        </w:tc>
      </w:tr>
      <w:tr w:rsidR="007F598E" w:rsidRPr="00726277" w14:paraId="2A11B39E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3803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Incremental QALY</w:t>
            </w:r>
          </w:p>
        </w:tc>
      </w:tr>
      <w:tr w:rsidR="007F598E" w:rsidRPr="00726277" w14:paraId="797CE4AA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76D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ean (SD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B42F" w14:textId="1D483F64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3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35E1" w14:textId="718EB93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3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7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EB88" w14:textId="7B9423D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7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E5F" w14:textId="4D2678C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)</w:t>
            </w:r>
          </w:p>
        </w:tc>
      </w:tr>
      <w:tr w:rsidR="007F598E" w:rsidRPr="00726277" w14:paraId="6139EB7A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4C03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PM Unit Cost</w:t>
            </w:r>
          </w:p>
        </w:tc>
      </w:tr>
      <w:tr w:rsidR="007F598E" w:rsidRPr="00726277" w14:paraId="3F96250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7FB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ean (SD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360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,190 (19,83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5F2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,269 (2,32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D58E" w14:textId="322203B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,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8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,6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33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5B2A" w14:textId="20088C2F" w:rsidR="007F598E" w:rsidRPr="00726277" w:rsidRDefault="00533B1A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00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2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)</w:t>
            </w:r>
          </w:p>
        </w:tc>
      </w:tr>
      <w:tr w:rsidR="007F598E" w:rsidRPr="00726277" w14:paraId="6D97C57A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AEB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WHO region</w:t>
            </w:r>
          </w:p>
        </w:tc>
      </w:tr>
      <w:tr w:rsidR="007F598E" w:rsidRPr="00726277" w14:paraId="342A1A1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CF54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African Region (AFR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CD0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E3E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D96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1F27" w14:textId="328FBB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4AF3A7B6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FF88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Region of the Americas (AMR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E51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4 (4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7CC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5 (5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3364" w14:textId="02F69FF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6 (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4D4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6 (43%)</w:t>
            </w:r>
          </w:p>
        </w:tc>
      </w:tr>
      <w:tr w:rsidR="007F598E" w:rsidRPr="00726277" w14:paraId="5A542C81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C1D2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South-East Asian Region (SEAR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3A7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519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6D1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BCEB" w14:textId="53BC9C6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7C2CFDFD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4659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European Region (EUR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BD5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7 (3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99D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3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4BF0" w14:textId="74A641A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06E3" w14:textId="29326364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2%)</w:t>
            </w:r>
          </w:p>
        </w:tc>
      </w:tr>
      <w:tr w:rsidR="007F598E" w:rsidRPr="00726277" w14:paraId="24E415BB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D6B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Eastern Mediterranean Region (EMR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CB14" w14:textId="764DD34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724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76C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064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4F7345ED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806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Western Pacific Region (WPR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9E4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C4E2" w14:textId="358D1C0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DE73" w14:textId="362C069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E580" w14:textId="7936FA5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6 (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21C32AB0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7AA1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Country-income level</w:t>
            </w:r>
          </w:p>
        </w:tc>
      </w:tr>
      <w:tr w:rsidR="007F598E" w:rsidRPr="00726277" w14:paraId="5E28B71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5E41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Lower-middle inco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C5EC" w14:textId="5A462DD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AE3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AE9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F5C7" w14:textId="6C9CAC4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5532AEDE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11D2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Upper middle-inco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9A06" w14:textId="363D41F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D83B" w14:textId="288647E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399C" w14:textId="761B64E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D7FC" w14:textId="7787709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42019030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701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High-inco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E17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0 (9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63C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5 (9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D4BC" w14:textId="21F8078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0B6A" w14:textId="4344E35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9%)</w:t>
            </w:r>
          </w:p>
        </w:tc>
      </w:tr>
      <w:tr w:rsidR="007F598E" w:rsidRPr="00726277" w14:paraId="567A19BB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617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Age</w:t>
            </w:r>
          </w:p>
        </w:tc>
      </w:tr>
      <w:tr w:rsidR="007F598E" w:rsidRPr="00726277" w14:paraId="7F20A3D8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F78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proofErr w:type="spellStart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Pediatri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7CD1" w14:textId="3FE230E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384A" w14:textId="23CE315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4AF8" w14:textId="52153D5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EEFF" w14:textId="5921DE1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</w:t>
            </w:r>
          </w:p>
        </w:tc>
      </w:tr>
      <w:tr w:rsidR="007F598E" w:rsidRPr="00726277" w14:paraId="1DAD3572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954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Adul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59F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1 (7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BB3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3 (8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CAB9" w14:textId="44D3382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1FAE" w14:textId="761E3A6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7%)</w:t>
            </w:r>
          </w:p>
        </w:tc>
      </w:tr>
      <w:tr w:rsidR="007F598E" w:rsidRPr="00726277" w14:paraId="395E54A3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2B1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All ages/Not specifi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A83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1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E27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56E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CE4D" w14:textId="00B3ACD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1%)</w:t>
            </w:r>
          </w:p>
        </w:tc>
      </w:tr>
      <w:tr w:rsidR="007F598E" w:rsidRPr="00726277" w14:paraId="5A26960B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C3E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Sex </w:t>
            </w:r>
          </w:p>
        </w:tc>
      </w:tr>
      <w:tr w:rsidR="007F598E" w:rsidRPr="00726277" w14:paraId="26B43EC5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055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All-Ma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3F7B" w14:textId="139B704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34F6" w14:textId="0821002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B50F" w14:textId="6BAA417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C54F" w14:textId="2333C7A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11A912C6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C19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All-Fema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964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8 (3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BBC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2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35C9" w14:textId="5000CC34" w:rsidR="007F598E" w:rsidRPr="00726277" w:rsidRDefault="00533B1A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29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2E2C" w14:textId="01F6829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6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10913045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1DFA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ixed-Sex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5D4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9 (5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D1B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7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5045" w14:textId="1D84746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3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56C9" w14:textId="7D95EC51" w:rsidR="007F598E" w:rsidRPr="00726277" w:rsidRDefault="00533B1A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98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5F48A53A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72FA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ICD 10 Disease categories</w:t>
            </w:r>
          </w:p>
        </w:tc>
      </w:tr>
      <w:tr w:rsidR="007F598E" w:rsidRPr="00726277" w14:paraId="1F1A634A" w14:textId="77777777" w:rsidTr="003D00D1">
        <w:trPr>
          <w:trHeight w:val="644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9C0F" w14:textId="77777777" w:rsidR="007F598E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I Certain infectious and parasitic diseases </w:t>
            </w:r>
          </w:p>
          <w:p w14:paraId="362A93D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(A00-B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4EEA" w14:textId="4891D2EF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219A" w14:textId="0378A7E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EC6E" w14:textId="40C69C9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2FD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1 (10%)</w:t>
            </w:r>
          </w:p>
        </w:tc>
      </w:tr>
      <w:tr w:rsidR="007F598E" w:rsidRPr="00726277" w14:paraId="008FC464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BDF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I Neoplasms (C00-D4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5DE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8 (5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AD0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7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C945" w14:textId="0E5F1EB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533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3 (31%)</w:t>
            </w:r>
          </w:p>
        </w:tc>
      </w:tr>
      <w:tr w:rsidR="007F598E" w:rsidRPr="00726277" w14:paraId="50BA308D" w14:textId="77777777" w:rsidTr="003D00D1">
        <w:trPr>
          <w:trHeight w:val="966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E348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II Diseases of the blood and blood-forming organs and certain disorders involving the immune mechanism (D50-D8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086A" w14:textId="27A8E91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A5E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A95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5693" w14:textId="6CEB0AE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7A5798B8" w14:textId="77777777" w:rsidTr="003D00D1">
        <w:trPr>
          <w:trHeight w:val="644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6153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V Endocrine, nutritional and metabolic diseases (E00-E90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674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A6A6" w14:textId="6DE3C5FA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188E" w14:textId="65F1B8E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C8F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0B40E2A3" w14:textId="77777777" w:rsidTr="003D00D1">
        <w:trPr>
          <w:trHeight w:val="325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BC83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V Mental and behavioural disorders (F00-F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B63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766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356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021E" w14:textId="3A4122A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52916969" w14:textId="77777777" w:rsidTr="003D00D1">
        <w:trPr>
          <w:trHeight w:val="325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3415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VI Diseases of the nervous system (G00-G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3E76" w14:textId="4618D92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1F1D" w14:textId="7ED036D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8B1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501E" w14:textId="4AD9D9A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3B0B942B" w14:textId="77777777" w:rsidTr="003D00D1">
        <w:trPr>
          <w:trHeight w:val="325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CB2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VII Diseases of the eye and adnexa (H00-H5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0B4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C11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6E5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122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303F2A9C" w14:textId="77777777" w:rsidTr="003D00D1">
        <w:trPr>
          <w:trHeight w:val="325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0C17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X Diseases of the circulatory system (I00-I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995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171" w14:textId="7238A57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9FC7" w14:textId="3062761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8C6E" w14:textId="1524441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9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0C9F62E0" w14:textId="77777777" w:rsidTr="003D00D1">
        <w:trPr>
          <w:trHeight w:val="325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639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X Diseases of the respiratory system (J00-J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4A5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492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C5A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FD12" w14:textId="0E090A2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7D23E890" w14:textId="77777777" w:rsidTr="003D00D1">
        <w:trPr>
          <w:trHeight w:val="325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DBDA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XI Diseases of the digestive system (K00-K9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280B" w14:textId="58FEE49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EC69" w14:textId="080907D4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5DC0" w14:textId="443C62C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4DE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29EDB98A" w14:textId="77777777" w:rsidTr="003D00D1">
        <w:trPr>
          <w:trHeight w:val="644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E55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XII Diseases of the skin and subcutaneous tissue (L00-L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B67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D37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0C0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0835" w14:textId="792CD6F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69FD92DF" w14:textId="77777777" w:rsidTr="003D00D1">
        <w:trPr>
          <w:trHeight w:val="644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A64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XIII Diseases of the musculoskeletal system and connective tissue (M00-M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7550" w14:textId="2820965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6C82" w14:textId="241DC51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870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DC2D" w14:textId="2AD9873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07873A46" w14:textId="77777777" w:rsidTr="003D00D1">
        <w:trPr>
          <w:trHeight w:val="966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5DC3" w14:textId="77777777" w:rsidR="007F598E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XVIII Symptoms, signs and abnormal clinical and laboratory findings, not elsewhere classified </w:t>
            </w:r>
          </w:p>
          <w:p w14:paraId="3631D922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(R00-R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B848" w14:textId="66B5D71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6E3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CF1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0F3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1617BA9B" w14:textId="77777777" w:rsidTr="003D00D1">
        <w:trPr>
          <w:trHeight w:val="644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56F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XIX Injury, poisoning and certain other consequences of external causes (S00-T9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ED4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37B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C08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9CDF" w14:textId="0B07518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</w:tr>
      <w:tr w:rsidR="007F598E" w:rsidRPr="00726277" w14:paraId="0A6D3DB6" w14:textId="77777777" w:rsidTr="003D00D1">
        <w:trPr>
          <w:trHeight w:val="644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8A8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XXI Factors influencing health status and contact with health services (Z00-Z9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2132" w14:textId="7E3B163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6D0E" w14:textId="6644A04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8F87" w14:textId="6790762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CE90" w14:textId="59027B7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416147E6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28F7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ype of funders</w:t>
            </w:r>
          </w:p>
        </w:tc>
      </w:tr>
      <w:tr w:rsidR="007F598E" w:rsidRPr="00726277" w14:paraId="699D5656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16E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Publ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49C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2 (4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372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3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D2C6" w14:textId="493E72B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B639" w14:textId="7BC2CDB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40%)</w:t>
            </w:r>
          </w:p>
        </w:tc>
      </w:tr>
      <w:tr w:rsidR="007F598E" w:rsidRPr="00726277" w14:paraId="2F2FACCA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12D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Private: Not-for profi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5D4F" w14:textId="279F212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50B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DB4A" w14:textId="0C614E8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6DD1" w14:textId="216EE308" w:rsidR="007F598E" w:rsidRPr="00726277" w:rsidRDefault="00533B1A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27404E1D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8E42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Private: For-profi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61C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F28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2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98A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4 (2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6C6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7 (16%)</w:t>
            </w:r>
          </w:p>
        </w:tc>
      </w:tr>
      <w:tr w:rsidR="007F598E" w:rsidRPr="00726277" w14:paraId="650A19E1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65D4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ixed funding sourc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782A" w14:textId="7E37992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D0A6" w14:textId="6258ABA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780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700A" w14:textId="485C1B1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542366A1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BC4E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sta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E7EF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5 (2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8F5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3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F74C" w14:textId="0DA7352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1 (2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D2AF" w14:textId="62AE846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4 (3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417B07A7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0D45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 xml:space="preserve">Perspective </w:t>
            </w:r>
          </w:p>
        </w:tc>
      </w:tr>
      <w:tr w:rsidR="007F598E" w:rsidRPr="00726277" w14:paraId="33965D3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679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Socie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B2A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 (1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6DA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9A9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A2A4" w14:textId="5C1AA44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1 (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16B45EA5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1FE9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Healthcar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FD1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1 (7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63B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7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7A6E" w14:textId="50191F5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9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4D6" w14:textId="6ED4C4B1" w:rsidR="007F598E" w:rsidRPr="00726277" w:rsidRDefault="00533B1A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79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5%)</w:t>
            </w:r>
          </w:p>
        </w:tc>
      </w:tr>
      <w:tr w:rsidR="007F598E" w:rsidRPr="00726277" w14:paraId="1BCBBCD8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9ECF" w14:textId="1F00B28B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 (</w:t>
            </w:r>
            <w:proofErr w:type="spellStart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e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g</w:t>
            </w:r>
            <w:proofErr w:type="spellEnd"/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, patient perspective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2DE3" w14:textId="1B9355C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2A4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5383" w14:textId="2BECE4F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9625" w14:textId="461AAE5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2F53F67F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752B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ype of comparators</w:t>
            </w:r>
          </w:p>
        </w:tc>
      </w:tr>
      <w:tr w:rsidR="007F598E" w:rsidRPr="00726277" w14:paraId="5AE90D6C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33F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Standard of car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402F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7 (9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2BA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4 (8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AB0A" w14:textId="7BEC77E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84C3" w14:textId="39C00EB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9%)</w:t>
            </w:r>
          </w:p>
        </w:tc>
      </w:tr>
      <w:tr w:rsidR="007F598E" w:rsidRPr="00726277" w14:paraId="47B67D16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C73F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7BA6" w14:textId="512BA8FA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7F3F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7BF6" w14:textId="4520001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000000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71BF" w14:textId="4C7A2C5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000000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9%)</w:t>
            </w:r>
          </w:p>
        </w:tc>
      </w:tr>
      <w:tr w:rsidR="007F598E" w:rsidRPr="00726277" w14:paraId="1EF44BC1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8085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ype of outcomes</w:t>
            </w:r>
          </w:p>
        </w:tc>
      </w:tr>
      <w:tr w:rsidR="007F598E" w:rsidRPr="00726277" w14:paraId="1CFA9B91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F1FF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QALY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970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7 (9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EE1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6 (9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B111" w14:textId="2AC66E4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AD8C" w14:textId="1981515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8%)</w:t>
            </w:r>
          </w:p>
        </w:tc>
      </w:tr>
      <w:tr w:rsidR="007F598E" w:rsidRPr="00726277" w14:paraId="394341A5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DCFF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Life-year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FBE1" w14:textId="4148B08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A707" w14:textId="7960E90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8B8A" w14:textId="4849E1C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533B1A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0F5D" w14:textId="64EF2FB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272EFD2D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2F21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EE type</w:t>
            </w:r>
          </w:p>
        </w:tc>
      </w:tr>
      <w:tr w:rsidR="007F598E" w:rsidRPr="00726277" w14:paraId="0DB58B0D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684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    By PM stage</w:t>
            </w:r>
          </w:p>
        </w:tc>
      </w:tr>
      <w:tr w:rsidR="007F598E" w:rsidRPr="00726277" w14:paraId="4D3353E0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17D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Early E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3E3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2 (2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C86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1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0982" w14:textId="14BB7F2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2 (2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72A8" w14:textId="220894F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9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35AC4C12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8A3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Traditional E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F77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0 (7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57A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3 (8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E607" w14:textId="4F780C3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5DE7" w14:textId="70705E1A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4C2914AF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309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    By study design</w:t>
            </w:r>
          </w:p>
        </w:tc>
      </w:tr>
      <w:tr w:rsidR="007F598E" w:rsidRPr="00726277" w14:paraId="6640B9E7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5E01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odel-bas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43C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2 (10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D77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7 (10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5284" w14:textId="21D7006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5AB6" w14:textId="7CE1147A" w:rsidR="007F598E" w:rsidRPr="00726277" w:rsidRDefault="00D15987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99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4E02A797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BF3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Along-side clinical tri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805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2C4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3D46" w14:textId="77A0F6C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5BDB" w14:textId="157C785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6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0AA66268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2D30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Model type</w:t>
            </w:r>
          </w:p>
        </w:tc>
      </w:tr>
      <w:tr w:rsidR="007F598E" w:rsidRPr="00726277" w14:paraId="7DAF295B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ECB3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arkov mode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5C5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5 (2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3E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2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B583" w14:textId="3F62BA2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45F3" w14:textId="210C211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2A28E07E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7D19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Decision tree mode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F76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2 (2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1E8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62A2" w14:textId="1FE12A7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8890" w14:textId="5A15067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3 (2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2A8E8793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15F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Hybrid model (Decision tree + Markov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916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2 (4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1E6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3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CE55" w14:textId="73A4EE1F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5617" w14:textId="195009A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1 (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62714B9C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D65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Discrete event simul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7DF4" w14:textId="3D405D8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077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CDA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 (1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5771" w14:textId="5FD867B3" w:rsidR="007F598E" w:rsidRPr="00726277" w:rsidRDefault="00D15987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393FD778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9D67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 type of analysis (non-model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4A5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CD5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044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3165" w14:textId="3EB97BC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5FEE162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E019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specifi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003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1ADD" w14:textId="4681D6E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5991" w14:textId="49260889" w:rsidR="007F598E" w:rsidRPr="00726277" w:rsidRDefault="00D15987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DBE0" w14:textId="6682AAE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</w:tr>
      <w:tr w:rsidR="007F598E" w:rsidRPr="00726277" w14:paraId="4809E646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116A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Time horizon</w:t>
            </w:r>
          </w:p>
        </w:tc>
      </w:tr>
      <w:tr w:rsidR="007F598E" w:rsidRPr="00726277" w14:paraId="33531B5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3F24E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Short term (0&lt;T≤3 </w:t>
            </w:r>
            <w:proofErr w:type="spellStart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833C" w14:textId="778C9F1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7A0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213C" w14:textId="4C89C18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A162" w14:textId="3A2169F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5 (2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3D496A30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EAC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Intermediate (3&lt;T≤10 </w:t>
            </w:r>
            <w:proofErr w:type="spellStart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2FD6" w14:textId="1E9E9DB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E02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604E" w14:textId="7F8AF76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814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18%)</w:t>
            </w:r>
          </w:p>
        </w:tc>
      </w:tr>
      <w:tr w:rsidR="007F598E" w:rsidRPr="00726277" w14:paraId="68C6D269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8988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Long term (10&lt;T≤30 </w:t>
            </w:r>
            <w:proofErr w:type="spellStart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F4EE" w14:textId="35526AD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361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BD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263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1 (10%)</w:t>
            </w:r>
          </w:p>
        </w:tc>
      </w:tr>
      <w:tr w:rsidR="007F598E" w:rsidRPr="00726277" w14:paraId="285C1BA4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FC7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Lifetime (T&gt;30 </w:t>
            </w:r>
            <w:proofErr w:type="spellStart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yrs</w:t>
            </w:r>
            <w:proofErr w:type="spellEnd"/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E71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3 (8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A43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6 (5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8A6" w14:textId="11421BB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9 (5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1F86" w14:textId="6B241678" w:rsidR="007F598E" w:rsidRPr="00726277" w:rsidRDefault="00D15987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49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4</w:t>
            </w:r>
            <w:r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="007F598E"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5ACA1155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32C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D73A" w14:textId="0EEF898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A01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7768" w14:textId="0E868E9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9258" w14:textId="0A918A0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6A7B4702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E224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Conclusion</w:t>
            </w:r>
          </w:p>
        </w:tc>
      </w:tr>
      <w:tr w:rsidR="007F598E" w:rsidRPr="00726277" w14:paraId="461BB7AC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FFF4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Cost-effective/cost-savi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008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9 (7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AFB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1 (7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6271" w14:textId="627EF05A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6 (6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43CD" w14:textId="7E810BB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6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202A1F0C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196A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cost-effectiv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C41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4BE5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6A1C" w14:textId="2021A20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2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667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1 (29%)</w:t>
            </w:r>
          </w:p>
        </w:tc>
      </w:tr>
      <w:tr w:rsidR="007F598E" w:rsidRPr="00726277" w14:paraId="22051941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DDF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nconclusiv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EE9A" w14:textId="4BAEBDB3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5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4151" w14:textId="4B51290A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A32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04FD" w14:textId="33D76D2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8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6C63B91F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A70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Generalizability</w:t>
            </w:r>
          </w:p>
        </w:tc>
      </w:tr>
      <w:tr w:rsidR="007F598E" w:rsidRPr="00726277" w14:paraId="270C53FB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CFD3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AB5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1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12B4" w14:textId="50D4AD5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6505" w14:textId="6183302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64A9" w14:textId="709DA4F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3445E9AF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7A9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7B0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6 (3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674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2 (4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D1CF" w14:textId="628D677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8 (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CE22" w14:textId="65C7F21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36%)</w:t>
            </w:r>
          </w:p>
        </w:tc>
      </w:tr>
      <w:tr w:rsidR="007F598E" w:rsidRPr="00726277" w14:paraId="0761104C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B7D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8D3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7 (5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4B20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3 (4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E3CA" w14:textId="429F215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9C11" w14:textId="6DCFD1C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55%)</w:t>
            </w:r>
          </w:p>
        </w:tc>
      </w:tr>
      <w:tr w:rsidR="007F598E" w:rsidRPr="00726277" w14:paraId="68012287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D81A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Presence of conflict of interest</w:t>
            </w:r>
          </w:p>
        </w:tc>
      </w:tr>
      <w:tr w:rsidR="007F598E" w:rsidRPr="00726277" w14:paraId="0855D398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68105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467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4 (2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8FD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C71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5 (2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5A80" w14:textId="58B0068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1 (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4D1CDECB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21B1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7B5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8 (5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6BA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4 (5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F414" w14:textId="6FB6AAC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6F05" w14:textId="642B583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6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153D87D2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F2A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DF0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255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 (3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789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4 (2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12FF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18%)</w:t>
            </w:r>
          </w:p>
        </w:tc>
      </w:tr>
      <w:tr w:rsidR="007F598E" w:rsidRPr="00726277" w14:paraId="5EC7E9E3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4C31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PM-specific consideration</w:t>
            </w:r>
          </w:p>
        </w:tc>
      </w:tr>
      <w:tr w:rsidR="007F598E" w:rsidRPr="00726277" w14:paraId="4A95076B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8D7F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    Test accuracy</w:t>
            </w:r>
          </w:p>
        </w:tc>
      </w:tr>
      <w:tr w:rsidR="007F598E" w:rsidRPr="00726277" w14:paraId="5A07E258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7C3F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Consider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57B4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1 (4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4D8F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3 (4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577F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 (1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4FDE" w14:textId="6CC21D8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 (8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64D8FA80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3CF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626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1 (6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78D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4 (5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AA97" w14:textId="57ABCB46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3355" w14:textId="74A22E1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2%)</w:t>
            </w:r>
          </w:p>
        </w:tc>
      </w:tr>
      <w:tr w:rsidR="007F598E" w:rsidRPr="00726277" w14:paraId="08FDB6A4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EA4C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51B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50F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125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2C5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2B591D5E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76AA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    Test uptake</w:t>
            </w:r>
          </w:p>
        </w:tc>
      </w:tr>
      <w:tr w:rsidR="007F598E" w:rsidRPr="00726277" w14:paraId="4072665B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6F2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ntegra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C486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3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24D7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2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5F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AAFC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19%)</w:t>
            </w:r>
          </w:p>
        </w:tc>
      </w:tr>
      <w:tr w:rsidR="007F598E" w:rsidRPr="00726277" w14:paraId="141037B0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7E9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007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2 (62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938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7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0095" w14:textId="0CCF3D9E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19BD" w14:textId="057B834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1%)</w:t>
            </w:r>
          </w:p>
        </w:tc>
      </w:tr>
      <w:tr w:rsidR="007F598E" w:rsidRPr="00726277" w14:paraId="62831983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0E1D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4AB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788A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12D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5BC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</w:tr>
      <w:tr w:rsidR="007F598E" w:rsidRPr="00726277" w14:paraId="117E5E69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8FFA" w14:textId="77777777" w:rsidR="007F598E" w:rsidRPr="00726277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 xml:space="preserve">    Treatment compliance</w:t>
            </w:r>
          </w:p>
        </w:tc>
      </w:tr>
      <w:tr w:rsidR="007F598E" w:rsidRPr="00726277" w14:paraId="6EDDEAE3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ADE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Integra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1C8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8 (3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6E4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E16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0210" w14:textId="2E89C75F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1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71C6F270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06D1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5F9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4 (6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BBC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4 (8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FF3C" w14:textId="76B25B34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8C51" w14:textId="4B5A838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6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tr w:rsidR="007F598E" w:rsidRPr="00726277" w14:paraId="04E3C05E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ABE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52A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9DE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6AD9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E3D2" w14:textId="1C2F220B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0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269B6F94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77CB" w14:textId="77777777" w:rsidR="007F598E" w:rsidRPr="00D92C53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Budget impact analysis</w:t>
            </w:r>
          </w:p>
        </w:tc>
      </w:tr>
      <w:tr w:rsidR="007F598E" w:rsidRPr="00726277" w14:paraId="7C0413D4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498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Perform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5B78" w14:textId="5BCF38D1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D08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AA66" w14:textId="656BA7C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5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D41D" w14:textId="2869A0B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2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</w:tr>
      <w:tr w:rsidR="007F598E" w:rsidRPr="00726277" w14:paraId="569007A8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AE2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6EB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9 (9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BDDE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3 (8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E7DC" w14:textId="75DC02EA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8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A04A" w14:textId="1468BF00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95%)</w:t>
            </w:r>
          </w:p>
        </w:tc>
      </w:tr>
      <w:tr w:rsidR="007F598E" w:rsidRPr="00726277" w14:paraId="1CCEE771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8A86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Not report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365C" w14:textId="0869B242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2EAD" w14:textId="3FD8BD2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9915" w14:textId="62C4C1AF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ACBE" w14:textId="1701772D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1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%)</w:t>
            </w:r>
          </w:p>
        </w:tc>
      </w:tr>
      <w:tr w:rsidR="007F598E" w:rsidRPr="00726277" w14:paraId="150BAD68" w14:textId="77777777" w:rsidTr="003D00D1">
        <w:trPr>
          <w:trHeight w:val="322"/>
        </w:trPr>
        <w:tc>
          <w:tcPr>
            <w:tcW w:w="10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9B9D" w14:textId="77777777" w:rsidR="007F598E" w:rsidRPr="00D92C53" w:rsidRDefault="007F598E" w:rsidP="003D00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</w:pPr>
            <w:r w:rsidRPr="00D92C53">
              <w:rPr>
                <w:rFonts w:ascii="Calibri" w:eastAsia="Times New Roman" w:hAnsi="Calibri" w:cs="Calibri"/>
                <w:b/>
                <w:bCs/>
                <w:color w:val="000000"/>
                <w:lang w:eastAsia="en-US" w:bidi="th-TH"/>
              </w:rPr>
              <w:t>Sensitivity analysis</w:t>
            </w:r>
          </w:p>
        </w:tc>
      </w:tr>
      <w:tr w:rsidR="007F598E" w:rsidRPr="00726277" w14:paraId="3A907006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1A50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One-wa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5D5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0 (9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544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0 (7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4166" w14:textId="2E978C1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A779" w14:textId="06E6529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9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1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86%)</w:t>
            </w:r>
          </w:p>
        </w:tc>
      </w:tr>
      <w:tr w:rsidR="007F598E" w:rsidRPr="00726277" w14:paraId="2F346143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7051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Multi-wa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C0F9" w14:textId="457F043C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4 (7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D95D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5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9483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1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234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9 (18%)</w:t>
            </w:r>
          </w:p>
        </w:tc>
      </w:tr>
      <w:tr w:rsidR="007F598E" w:rsidRPr="00726277" w14:paraId="1592A21B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4095B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Probabilist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9C81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5 (6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06C2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8 (67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3119" w14:textId="7333243F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3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6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2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3FDC" w14:textId="0C026759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 xml:space="preserve"> (70%)</w:t>
            </w:r>
          </w:p>
        </w:tc>
      </w:tr>
      <w:tr w:rsidR="007F598E" w:rsidRPr="00726277" w14:paraId="7E6BA2B7" w14:textId="77777777" w:rsidTr="003D00D1">
        <w:trPr>
          <w:trHeight w:val="322"/>
        </w:trPr>
        <w:tc>
          <w:tcPr>
            <w:tcW w:w="4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AEB7" w14:textId="77777777" w:rsidR="007F598E" w:rsidRPr="00726277" w:rsidRDefault="007F598E" w:rsidP="003D0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000000"/>
                <w:lang w:eastAsia="en-US" w:bidi="th-TH"/>
              </w:rPr>
              <w:t>Other analysis (VOI, scenario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7233" w14:textId="00E09295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2 (3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18EB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3 (1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DC18" w14:textId="77777777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7 (1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4DB4" w14:textId="1506ED58" w:rsidR="007F598E" w:rsidRPr="00726277" w:rsidRDefault="007F598E" w:rsidP="003D0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eastAsia="en-US" w:bidi="th-TH"/>
              </w:rPr>
            </w:pP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10 (9</w:t>
            </w:r>
            <w:r w:rsidR="00266770">
              <w:rPr>
                <w:rFonts w:ascii="Calibri" w:eastAsia="Times New Roman" w:hAnsi="Calibri" w:cs="Calibri"/>
                <w:color w:val="333333"/>
                <w:lang w:eastAsia="en-US" w:bidi="th-TH"/>
              </w:rPr>
              <w:t>·</w:t>
            </w:r>
            <w:r w:rsidR="00D15987">
              <w:rPr>
                <w:rFonts w:ascii="Calibri" w:eastAsia="Times New Roman" w:hAnsi="Calibri" w:cs="Calibri"/>
                <w:color w:val="333333"/>
                <w:lang w:eastAsia="en-US" w:bidi="th-TH"/>
              </w:rPr>
              <w:t>4</w:t>
            </w:r>
            <w:r w:rsidRPr="00726277">
              <w:rPr>
                <w:rFonts w:ascii="Calibri" w:eastAsia="Times New Roman" w:hAnsi="Calibri" w:cs="Calibri"/>
                <w:color w:val="333333"/>
                <w:lang w:eastAsia="en-US" w:bidi="th-TH"/>
              </w:rPr>
              <w:t>%)</w:t>
            </w:r>
          </w:p>
        </w:tc>
      </w:tr>
      <w:bookmarkEnd w:id="1"/>
    </w:tbl>
    <w:p w14:paraId="024E4CC2" w14:textId="77777777" w:rsidR="0055738B" w:rsidRDefault="0055738B"/>
    <w:sectPr w:rsidR="00557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854E1"/>
    <w:multiLevelType w:val="hybridMultilevel"/>
    <w:tmpl w:val="4AD8B376"/>
    <w:lvl w:ilvl="0" w:tplc="48090005">
      <w:start w:val="1"/>
      <w:numFmt w:val="bullet"/>
      <w:lvlText w:val=""/>
      <w:lvlJc w:val="left"/>
      <w:pPr>
        <w:ind w:left="771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58"/>
    <w:rsid w:val="00020E72"/>
    <w:rsid w:val="00043140"/>
    <w:rsid w:val="00057849"/>
    <w:rsid w:val="0007517C"/>
    <w:rsid w:val="00131F29"/>
    <w:rsid w:val="001450EC"/>
    <w:rsid w:val="001D6D08"/>
    <w:rsid w:val="00207FB8"/>
    <w:rsid w:val="00260EB0"/>
    <w:rsid w:val="00266770"/>
    <w:rsid w:val="002D34CD"/>
    <w:rsid w:val="002E58C7"/>
    <w:rsid w:val="003D00D1"/>
    <w:rsid w:val="004047BB"/>
    <w:rsid w:val="00453F80"/>
    <w:rsid w:val="00514A2B"/>
    <w:rsid w:val="00531158"/>
    <w:rsid w:val="00533B1A"/>
    <w:rsid w:val="005568C6"/>
    <w:rsid w:val="0055738B"/>
    <w:rsid w:val="00592B07"/>
    <w:rsid w:val="00674512"/>
    <w:rsid w:val="006B74B2"/>
    <w:rsid w:val="007F598E"/>
    <w:rsid w:val="008B1C92"/>
    <w:rsid w:val="009447A6"/>
    <w:rsid w:val="00B07E1F"/>
    <w:rsid w:val="00B3241F"/>
    <w:rsid w:val="00C06003"/>
    <w:rsid w:val="00D15987"/>
    <w:rsid w:val="00D246CA"/>
    <w:rsid w:val="00D92C53"/>
    <w:rsid w:val="00DD28A4"/>
    <w:rsid w:val="00DF5556"/>
    <w:rsid w:val="00EC7069"/>
    <w:rsid w:val="00F020E8"/>
    <w:rsid w:val="00F118DF"/>
    <w:rsid w:val="00F32F96"/>
    <w:rsid w:val="00F43A0B"/>
    <w:rsid w:val="00FE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A10E0"/>
  <w15:chartTrackingRefBased/>
  <w15:docId w15:val="{FD3CF677-5E48-45D3-BA9C-755CB29E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158"/>
  </w:style>
  <w:style w:type="paragraph" w:styleId="Heading1">
    <w:name w:val="heading 1"/>
    <w:basedOn w:val="Normal"/>
    <w:next w:val="Normal"/>
    <w:link w:val="Heading1Char"/>
    <w:uiPriority w:val="9"/>
    <w:qFormat/>
    <w:rsid w:val="007F598E"/>
    <w:pPr>
      <w:spacing w:after="120" w:line="36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1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1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1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15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F598E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4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4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924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Chen</dc:creator>
  <cp:keywords/>
  <dc:description/>
  <cp:lastModifiedBy>Wenjia Chen</cp:lastModifiedBy>
  <cp:revision>6</cp:revision>
  <dcterms:created xsi:type="dcterms:W3CDTF">2022-06-20T04:49:00Z</dcterms:created>
  <dcterms:modified xsi:type="dcterms:W3CDTF">2022-11-17T18:35:00Z</dcterms:modified>
</cp:coreProperties>
</file>